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22886" w14:textId="28325694" w:rsidR="00185C1A" w:rsidRDefault="00185C1A" w:rsidP="00185C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 xml:space="preserve">. </w:t>
      </w:r>
      <w:r w:rsidR="00DE0D3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ssociations of </w:t>
      </w:r>
      <w:r w:rsidR="00DE0D32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pRNFL</w:t>
      </w:r>
      <w:r w:rsidR="00DE0D32">
        <w:rPr>
          <w:rFonts w:ascii="Times New Roman" w:hAnsi="Times New Roman" w:cs="Times New Roman"/>
        </w:rPr>
        <w:t xml:space="preserve"> at each</w:t>
      </w:r>
      <w:r>
        <w:rPr>
          <w:rFonts w:ascii="Times New Roman" w:hAnsi="Times New Roman" w:cs="Times New Roman"/>
        </w:rPr>
        <w:t xml:space="preserve"> sector in young ad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  <w:gridCol w:w="2773"/>
      </w:tblGrid>
      <w:tr w:rsidR="00185C1A" w14:paraId="2E7CF15D" w14:textId="77777777" w:rsidTr="00247FD2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E098BB9" w14:textId="77777777" w:rsidR="00185C1A" w:rsidRDefault="00185C1A" w:rsidP="00247FD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F42198A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6BB0">
              <w:rPr>
                <w:rFonts w:ascii="Times New Roman" w:hAnsi="Times New Roman" w:cs="Times New Roman"/>
                <w:b/>
              </w:rPr>
              <w:t>Estimate (95%CI)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05DA9B1A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b/>
              </w:rPr>
              <w:t>F-statistic, p-value</w:t>
            </w:r>
          </w:p>
        </w:tc>
      </w:tr>
      <w:tr w:rsidR="00185C1A" w14:paraId="631B884A" w14:textId="77777777" w:rsidTr="00247FD2">
        <w:tc>
          <w:tcPr>
            <w:tcW w:w="3261" w:type="dxa"/>
            <w:tcBorders>
              <w:top w:val="nil"/>
            </w:tcBorders>
          </w:tcPr>
          <w:p w14:paraId="35EEDCB3" w14:textId="2CF2E3EE" w:rsidR="00185C1A" w:rsidRPr="00185C1A" w:rsidRDefault="00185C1A" w:rsidP="00247F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85C1A">
              <w:rPr>
                <w:rFonts w:ascii="Times New Roman" w:hAnsi="Times New Roman" w:cs="Times New Roman"/>
                <w:b/>
              </w:rPr>
              <w:t>Global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27959D97" w14:textId="52424511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31CB662D" w14:textId="78579028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BB0" w14:paraId="5CB073CE" w14:textId="77777777" w:rsidTr="00247FD2">
        <w:tc>
          <w:tcPr>
            <w:tcW w:w="3261" w:type="dxa"/>
            <w:tcBorders>
              <w:top w:val="nil"/>
            </w:tcBorders>
          </w:tcPr>
          <w:p w14:paraId="56D43A77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 (ref= female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26D3C6B1" w14:textId="5FF58C7C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0.81 [-2.13 to 0.51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257A3783" w14:textId="6A1B5A78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93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.5, p= 0.23</w:t>
            </w:r>
          </w:p>
        </w:tc>
      </w:tr>
      <w:tr w:rsidR="00A76BB0" w14:paraId="44EB0B2B" w14:textId="77777777" w:rsidTr="00247FD2">
        <w:tc>
          <w:tcPr>
            <w:tcW w:w="3261" w:type="dxa"/>
            <w:tcBorders>
              <w:top w:val="nil"/>
            </w:tcBorders>
          </w:tcPr>
          <w:p w14:paraId="2FB6F15E" w14:textId="530FC083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ref= European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185672F3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478498E9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04B25F63" w14:textId="77777777" w:rsidTr="003E61DE">
        <w:tc>
          <w:tcPr>
            <w:tcW w:w="3261" w:type="dxa"/>
            <w:tcBorders>
              <w:top w:val="nil"/>
            </w:tcBorders>
          </w:tcPr>
          <w:p w14:paraId="3BE74B17" w14:textId="3DB10D01" w:rsidR="00A76BB0" w:rsidRPr="00185C1A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33388C65" w14:textId="366A9D3D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0.85 [-3.38 to 5.08]</w:t>
            </w:r>
          </w:p>
        </w:tc>
        <w:tc>
          <w:tcPr>
            <w:tcW w:w="2773" w:type="dxa"/>
            <w:vMerge w:val="restart"/>
            <w:tcBorders>
              <w:top w:val="nil"/>
            </w:tcBorders>
            <w:vAlign w:val="bottom"/>
          </w:tcPr>
          <w:p w14:paraId="7FFF59B1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83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1, p= 0.69</w:t>
            </w:r>
          </w:p>
          <w:p w14:paraId="1B6ECCC5" w14:textId="344CC3C6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14CAB747" w14:textId="77777777" w:rsidTr="000451CE">
        <w:tc>
          <w:tcPr>
            <w:tcW w:w="3261" w:type="dxa"/>
            <w:tcBorders>
              <w:top w:val="nil"/>
            </w:tcBorders>
          </w:tcPr>
          <w:p w14:paraId="5A2ECE5B" w14:textId="1A391581" w:rsidR="00A76BB0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mixed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50AF5465" w14:textId="46513436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0.26 [-1.83 to 2.36]</w:t>
            </w:r>
          </w:p>
        </w:tc>
        <w:tc>
          <w:tcPr>
            <w:tcW w:w="2773" w:type="dxa"/>
            <w:vMerge/>
            <w:vAlign w:val="bottom"/>
          </w:tcPr>
          <w:p w14:paraId="714590A3" w14:textId="41D9D265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0E16A3DB" w14:textId="77777777" w:rsidTr="00185C1A">
        <w:tc>
          <w:tcPr>
            <w:tcW w:w="3261" w:type="dxa"/>
            <w:tcBorders>
              <w:bottom w:val="nil"/>
            </w:tcBorders>
          </w:tcPr>
          <w:p w14:paraId="11C7486D" w14:textId="7282F56E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O diameter (mm)</w:t>
            </w:r>
          </w:p>
        </w:tc>
        <w:tc>
          <w:tcPr>
            <w:tcW w:w="2976" w:type="dxa"/>
            <w:tcBorders>
              <w:bottom w:val="nil"/>
            </w:tcBorders>
            <w:vAlign w:val="bottom"/>
          </w:tcPr>
          <w:p w14:paraId="25324B13" w14:textId="0220E88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2.34 [1.54 to 3.13]</w:t>
            </w:r>
          </w:p>
        </w:tc>
        <w:tc>
          <w:tcPr>
            <w:tcW w:w="2773" w:type="dxa"/>
            <w:tcBorders>
              <w:bottom w:val="nil"/>
            </w:tcBorders>
            <w:vAlign w:val="bottom"/>
          </w:tcPr>
          <w:p w14:paraId="1576EAB3" w14:textId="6F04FF11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426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33.1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18314927" w14:textId="77777777" w:rsidTr="00185C1A">
        <w:tc>
          <w:tcPr>
            <w:tcW w:w="3261" w:type="dxa"/>
            <w:tcBorders>
              <w:bottom w:val="nil"/>
            </w:tcBorders>
          </w:tcPr>
          <w:p w14:paraId="29429A7A" w14:textId="0A96F60E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diameter (mm)</w:t>
            </w:r>
          </w:p>
        </w:tc>
        <w:tc>
          <w:tcPr>
            <w:tcW w:w="2976" w:type="dxa"/>
            <w:tcBorders>
              <w:bottom w:val="nil"/>
            </w:tcBorders>
            <w:vAlign w:val="bottom"/>
          </w:tcPr>
          <w:p w14:paraId="7B2D0CAA" w14:textId="01CCFB03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2.20 [-1.66 to 6.06]</w:t>
            </w:r>
          </w:p>
        </w:tc>
        <w:tc>
          <w:tcPr>
            <w:tcW w:w="2773" w:type="dxa"/>
            <w:tcBorders>
              <w:bottom w:val="nil"/>
            </w:tcBorders>
            <w:vAlign w:val="bottom"/>
          </w:tcPr>
          <w:p w14:paraId="0A4BC781" w14:textId="2FC6514C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444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.3, p= 0.26</w:t>
            </w:r>
          </w:p>
        </w:tc>
      </w:tr>
      <w:tr w:rsidR="00A76BB0" w14:paraId="2A6C8F72" w14:textId="77777777" w:rsidTr="00185C1A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45EEE17" w14:textId="1953BB6F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14:paraId="28E0E231" w14:textId="662994B8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1.76 [-2.31 to -1.22]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vAlign w:val="bottom"/>
          </w:tcPr>
          <w:p w14:paraId="5652329D" w14:textId="29D45BE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403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40.5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5C1A" w14:paraId="14DFE759" w14:textId="77777777" w:rsidTr="00185C1A">
        <w:tc>
          <w:tcPr>
            <w:tcW w:w="3261" w:type="dxa"/>
            <w:tcBorders>
              <w:top w:val="single" w:sz="4" w:space="0" w:color="auto"/>
            </w:tcBorders>
          </w:tcPr>
          <w:p w14:paraId="2F51D744" w14:textId="472CE21E" w:rsidR="00185C1A" w:rsidRPr="00185C1A" w:rsidRDefault="00185C1A" w:rsidP="00247F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erotempora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71BC1F3F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  <w:vAlign w:val="bottom"/>
          </w:tcPr>
          <w:p w14:paraId="5907A208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BB0" w14:paraId="15602475" w14:textId="77777777" w:rsidTr="00247FD2">
        <w:tc>
          <w:tcPr>
            <w:tcW w:w="3261" w:type="dxa"/>
            <w:tcBorders>
              <w:top w:val="nil"/>
            </w:tcBorders>
          </w:tcPr>
          <w:p w14:paraId="6CBAFE06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 (ref= female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5CB00AF6" w14:textId="64DA8AC5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0.53 [-2.97 to 1.90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68A17707" w14:textId="2F0A8C92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82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2, p= 0.67</w:t>
            </w:r>
          </w:p>
        </w:tc>
      </w:tr>
      <w:tr w:rsidR="00A76BB0" w14:paraId="5E407BD5" w14:textId="77777777" w:rsidTr="00247FD2">
        <w:tc>
          <w:tcPr>
            <w:tcW w:w="3261" w:type="dxa"/>
            <w:tcBorders>
              <w:top w:val="nil"/>
            </w:tcBorders>
          </w:tcPr>
          <w:p w14:paraId="246358F9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ref= European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12591257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7E214AD3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5BA30082" w14:textId="77777777" w:rsidTr="00247FD2">
        <w:tc>
          <w:tcPr>
            <w:tcW w:w="3261" w:type="dxa"/>
            <w:tcBorders>
              <w:top w:val="nil"/>
            </w:tcBorders>
          </w:tcPr>
          <w:p w14:paraId="6ADB8BE5" w14:textId="77777777" w:rsidR="00A76BB0" w:rsidRPr="00185C1A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0392B127" w14:textId="42BF912F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3.90 [-3.90 to 11.70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2DA2DA72" w14:textId="4A31913D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71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6, p= 0.33</w:t>
            </w:r>
          </w:p>
        </w:tc>
      </w:tr>
      <w:tr w:rsidR="00A76BB0" w14:paraId="0BB640A8" w14:textId="77777777" w:rsidTr="00247FD2">
        <w:tc>
          <w:tcPr>
            <w:tcW w:w="3261" w:type="dxa"/>
            <w:tcBorders>
              <w:top w:val="nil"/>
            </w:tcBorders>
          </w:tcPr>
          <w:p w14:paraId="046B4412" w14:textId="77777777" w:rsidR="00A76BB0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mixed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221F1419" w14:textId="6A9DB0D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0.96 [-4.82 to 2.90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1D52C758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7EAC866E" w14:textId="77777777" w:rsidTr="00247FD2">
        <w:tc>
          <w:tcPr>
            <w:tcW w:w="3261" w:type="dxa"/>
          </w:tcPr>
          <w:p w14:paraId="69DB1DA8" w14:textId="29C17333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O diameter (mm)</w:t>
            </w:r>
          </w:p>
        </w:tc>
        <w:tc>
          <w:tcPr>
            <w:tcW w:w="2976" w:type="dxa"/>
            <w:vAlign w:val="bottom"/>
          </w:tcPr>
          <w:p w14:paraId="160DB1D1" w14:textId="3E962696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3.95 [1.53 to 6.38]</w:t>
            </w:r>
          </w:p>
        </w:tc>
        <w:tc>
          <w:tcPr>
            <w:tcW w:w="2773" w:type="dxa"/>
            <w:vAlign w:val="bottom"/>
          </w:tcPr>
          <w:p w14:paraId="266B551A" w14:textId="47A2FB0D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030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0.2, p</w:t>
            </w:r>
            <w:r>
              <w:rPr>
                <w:rFonts w:ascii="Times New Roman" w:hAnsi="Times New Roman" w:cs="Times New Roman"/>
                <w:color w:val="000000"/>
              </w:rPr>
              <w:t>=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761D3A3C" w14:textId="77777777" w:rsidTr="00247FD2">
        <w:tc>
          <w:tcPr>
            <w:tcW w:w="3261" w:type="dxa"/>
          </w:tcPr>
          <w:p w14:paraId="54FC1A11" w14:textId="6042446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diameter (mm)</w:t>
            </w:r>
          </w:p>
        </w:tc>
        <w:tc>
          <w:tcPr>
            <w:tcW w:w="2976" w:type="dxa"/>
            <w:vAlign w:val="bottom"/>
          </w:tcPr>
          <w:p w14:paraId="6680E174" w14:textId="0B1A026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5.12 [-6.71 to 16.96]</w:t>
            </w:r>
          </w:p>
        </w:tc>
        <w:tc>
          <w:tcPr>
            <w:tcW w:w="2773" w:type="dxa"/>
            <w:vAlign w:val="bottom"/>
          </w:tcPr>
          <w:p w14:paraId="795612D4" w14:textId="7FDB887A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113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7, p= 0.40</w:t>
            </w:r>
          </w:p>
        </w:tc>
      </w:tr>
      <w:tr w:rsidR="00A76BB0" w14:paraId="4DC8AE31" w14:textId="77777777" w:rsidTr="00247FD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A500D4D" w14:textId="648851F9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14:paraId="4C1B2667" w14:textId="240FA6B6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2.60 [-4.06 to -1.14]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vAlign w:val="bottom"/>
          </w:tcPr>
          <w:p w14:paraId="489D18AE" w14:textId="5285F51E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1572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2.1, p=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5C1A" w14:paraId="0D229BCB" w14:textId="77777777" w:rsidTr="00247FD2">
        <w:tc>
          <w:tcPr>
            <w:tcW w:w="3261" w:type="dxa"/>
            <w:tcBorders>
              <w:top w:val="single" w:sz="4" w:space="0" w:color="auto"/>
            </w:tcBorders>
          </w:tcPr>
          <w:p w14:paraId="583FF360" w14:textId="5C6EB87C" w:rsidR="00185C1A" w:rsidRPr="00185C1A" w:rsidRDefault="00A76BB0" w:rsidP="00247F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ferotempora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28689B8B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  <w:vAlign w:val="bottom"/>
          </w:tcPr>
          <w:p w14:paraId="5023EC07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BB0" w14:paraId="2EE6463C" w14:textId="77777777" w:rsidTr="00247FD2">
        <w:tc>
          <w:tcPr>
            <w:tcW w:w="3261" w:type="dxa"/>
            <w:tcBorders>
              <w:top w:val="nil"/>
            </w:tcBorders>
          </w:tcPr>
          <w:p w14:paraId="03BF66A8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 (ref= female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60D1FF70" w14:textId="33546058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4.00 [-6.61 to -1.40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734165AB" w14:textId="1B60B40D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91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9.1, p= 0.0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76BB0" w14:paraId="5F44E60D" w14:textId="77777777" w:rsidTr="00247FD2">
        <w:tc>
          <w:tcPr>
            <w:tcW w:w="3261" w:type="dxa"/>
            <w:tcBorders>
              <w:top w:val="nil"/>
            </w:tcBorders>
          </w:tcPr>
          <w:p w14:paraId="5321420A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ref= European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3DEF5618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21C6B61B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49BD8436" w14:textId="77777777" w:rsidTr="00247FD2">
        <w:tc>
          <w:tcPr>
            <w:tcW w:w="3261" w:type="dxa"/>
            <w:tcBorders>
              <w:top w:val="nil"/>
            </w:tcBorders>
          </w:tcPr>
          <w:p w14:paraId="713A5C0F" w14:textId="77777777" w:rsidR="00A76BB0" w:rsidRPr="00185C1A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66EA9565" w14:textId="07812E1C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8.22 [-0.13 to 16.57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50723DE6" w14:textId="01D2A0D2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81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2.4, p= 0.05</w:t>
            </w:r>
          </w:p>
        </w:tc>
      </w:tr>
      <w:tr w:rsidR="00A76BB0" w14:paraId="5B66F759" w14:textId="77777777" w:rsidTr="00247FD2">
        <w:tc>
          <w:tcPr>
            <w:tcW w:w="3261" w:type="dxa"/>
            <w:tcBorders>
              <w:top w:val="nil"/>
            </w:tcBorders>
          </w:tcPr>
          <w:p w14:paraId="29A2AD41" w14:textId="77777777" w:rsidR="00A76BB0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mixed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60DD606A" w14:textId="0870580F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1.88 [-6.01 to 2.25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27C8BF7D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05BCA286" w14:textId="77777777" w:rsidTr="00247FD2">
        <w:tc>
          <w:tcPr>
            <w:tcW w:w="3261" w:type="dxa"/>
          </w:tcPr>
          <w:p w14:paraId="182C027A" w14:textId="4230EE2D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O diameter (mm)</w:t>
            </w:r>
          </w:p>
        </w:tc>
        <w:tc>
          <w:tcPr>
            <w:tcW w:w="2976" w:type="dxa"/>
            <w:vAlign w:val="bottom"/>
          </w:tcPr>
          <w:p w14:paraId="6B67C06F" w14:textId="58EEDAA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4.22 [2.07 to 6.36]</w:t>
            </w:r>
          </w:p>
        </w:tc>
        <w:tc>
          <w:tcPr>
            <w:tcW w:w="2773" w:type="dxa"/>
            <w:vAlign w:val="bottom"/>
          </w:tcPr>
          <w:p w14:paraId="064E526C" w14:textId="352A986A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475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4.9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62A52E95" w14:textId="77777777" w:rsidTr="00247FD2">
        <w:tc>
          <w:tcPr>
            <w:tcW w:w="3261" w:type="dxa"/>
          </w:tcPr>
          <w:p w14:paraId="5F3DF64B" w14:textId="02452BBD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diameter (mm)</w:t>
            </w:r>
          </w:p>
        </w:tc>
        <w:tc>
          <w:tcPr>
            <w:tcW w:w="2976" w:type="dxa"/>
            <w:vAlign w:val="bottom"/>
          </w:tcPr>
          <w:p w14:paraId="671E90E2" w14:textId="7E7153F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0.28 [-10.68 to 10.12]</w:t>
            </w:r>
          </w:p>
        </w:tc>
        <w:tc>
          <w:tcPr>
            <w:tcW w:w="2773" w:type="dxa"/>
            <w:vAlign w:val="bottom"/>
          </w:tcPr>
          <w:p w14:paraId="1AA90EB0" w14:textId="5CAF1979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491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0, p= 0.96</w:t>
            </w:r>
          </w:p>
        </w:tc>
      </w:tr>
      <w:tr w:rsidR="00A76BB0" w14:paraId="38749071" w14:textId="77777777" w:rsidTr="00247FD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5F8F041" w14:textId="7ACBE55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14:paraId="6A25DD8E" w14:textId="7D25B234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0.98 [-</w:t>
            </w:r>
            <w:r w:rsidR="00ED5909">
              <w:rPr>
                <w:rFonts w:ascii="Times New Roman" w:hAnsi="Times New Roman" w:cs="Times New Roman"/>
                <w:color w:val="000000"/>
              </w:rPr>
              <w:t>1.68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to </w:t>
            </w:r>
            <w:r w:rsidR="00ED5909">
              <w:rPr>
                <w:rFonts w:ascii="Times New Roman" w:hAnsi="Times New Roman" w:cs="Times New Roman"/>
                <w:color w:val="000000"/>
              </w:rPr>
              <w:t>-</w:t>
            </w:r>
            <w:r w:rsidRPr="00A76BB0">
              <w:rPr>
                <w:rFonts w:ascii="Times New Roman" w:hAnsi="Times New Roman" w:cs="Times New Roman"/>
                <w:color w:val="000000"/>
              </w:rPr>
              <w:t>0.</w:t>
            </w:r>
            <w:r w:rsidR="00ED5909">
              <w:rPr>
                <w:rFonts w:ascii="Times New Roman" w:hAnsi="Times New Roman" w:cs="Times New Roman"/>
                <w:color w:val="000000"/>
              </w:rPr>
              <w:t>18</w:t>
            </w:r>
            <w:r w:rsidRPr="00A76BB0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vAlign w:val="bottom"/>
          </w:tcPr>
          <w:p w14:paraId="49B178D0" w14:textId="6B3BFD0D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1964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="00ED5909">
              <w:rPr>
                <w:rFonts w:ascii="Times New Roman" w:hAnsi="Times New Roman" w:cs="Times New Roman"/>
                <w:color w:val="000000"/>
              </w:rPr>
              <w:t>5.4</w:t>
            </w:r>
            <w:r w:rsidRPr="00A76BB0">
              <w:rPr>
                <w:rFonts w:ascii="Times New Roman" w:hAnsi="Times New Roman" w:cs="Times New Roman"/>
                <w:color w:val="000000"/>
              </w:rPr>
              <w:t>, p= 0.</w:t>
            </w:r>
            <w:r w:rsidR="00ED5909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</w:tr>
      <w:tr w:rsidR="00185C1A" w14:paraId="584CD428" w14:textId="77777777" w:rsidTr="00247FD2">
        <w:tc>
          <w:tcPr>
            <w:tcW w:w="3261" w:type="dxa"/>
            <w:tcBorders>
              <w:top w:val="single" w:sz="4" w:space="0" w:color="auto"/>
            </w:tcBorders>
          </w:tcPr>
          <w:p w14:paraId="48B76954" w14:textId="68055E19" w:rsidR="00185C1A" w:rsidRPr="00185C1A" w:rsidRDefault="00A76BB0" w:rsidP="00247F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eronasa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3F508505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  <w:vAlign w:val="bottom"/>
          </w:tcPr>
          <w:p w14:paraId="0F0BF1ED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BB0" w14:paraId="20A6EC76" w14:textId="77777777" w:rsidTr="00247FD2">
        <w:tc>
          <w:tcPr>
            <w:tcW w:w="3261" w:type="dxa"/>
            <w:tcBorders>
              <w:top w:val="nil"/>
            </w:tcBorders>
          </w:tcPr>
          <w:p w14:paraId="1673F22D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 (ref= female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791E748C" w14:textId="03734B55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0.10 [-2.89 to 2.69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206A14A6" w14:textId="791DB45F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93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0, p= 0.94</w:t>
            </w:r>
          </w:p>
        </w:tc>
      </w:tr>
      <w:tr w:rsidR="00A76BB0" w14:paraId="2BC422D3" w14:textId="77777777" w:rsidTr="00247FD2">
        <w:tc>
          <w:tcPr>
            <w:tcW w:w="3261" w:type="dxa"/>
            <w:tcBorders>
              <w:top w:val="nil"/>
            </w:tcBorders>
          </w:tcPr>
          <w:p w14:paraId="3ECA41A2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ref= European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7044CABA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1A222A79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3DB8F968" w14:textId="77777777" w:rsidTr="00247FD2">
        <w:tc>
          <w:tcPr>
            <w:tcW w:w="3261" w:type="dxa"/>
            <w:tcBorders>
              <w:top w:val="nil"/>
            </w:tcBorders>
          </w:tcPr>
          <w:p w14:paraId="1E78BB57" w14:textId="77777777" w:rsidR="00A76BB0" w:rsidRPr="00185C1A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18B7C569" w14:textId="039D9F12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16.08 [7.15 to 25.00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5D1D0796" w14:textId="2609B036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83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7.7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189E4CC0" w14:textId="77777777" w:rsidTr="00247FD2">
        <w:tc>
          <w:tcPr>
            <w:tcW w:w="3261" w:type="dxa"/>
            <w:tcBorders>
              <w:top w:val="nil"/>
            </w:tcBorders>
          </w:tcPr>
          <w:p w14:paraId="7F975FE5" w14:textId="77777777" w:rsidR="00A76BB0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mixed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6D46D763" w14:textId="0DBD9DD6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4.38 [-0.03 to 8.80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51C1F344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430DF690" w14:textId="77777777" w:rsidTr="00247FD2">
        <w:tc>
          <w:tcPr>
            <w:tcW w:w="3261" w:type="dxa"/>
          </w:tcPr>
          <w:p w14:paraId="0BF31B73" w14:textId="06A4F8E0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O diameter (mm)</w:t>
            </w:r>
          </w:p>
        </w:tc>
        <w:tc>
          <w:tcPr>
            <w:tcW w:w="2976" w:type="dxa"/>
            <w:vAlign w:val="bottom"/>
          </w:tcPr>
          <w:p w14:paraId="0870B903" w14:textId="3E5CDC9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5.54 [2.96 to 8.12]</w:t>
            </w:r>
          </w:p>
        </w:tc>
        <w:tc>
          <w:tcPr>
            <w:tcW w:w="2773" w:type="dxa"/>
            <w:vAlign w:val="bottom"/>
          </w:tcPr>
          <w:p w14:paraId="67765E56" w14:textId="405FBFA2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259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7.7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10530046" w14:textId="77777777" w:rsidTr="00247FD2">
        <w:tc>
          <w:tcPr>
            <w:tcW w:w="3261" w:type="dxa"/>
          </w:tcPr>
          <w:p w14:paraId="591C8F32" w14:textId="6567EC34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can diameter (mm)</w:t>
            </w:r>
          </w:p>
        </w:tc>
        <w:tc>
          <w:tcPr>
            <w:tcW w:w="2976" w:type="dxa"/>
            <w:vAlign w:val="bottom"/>
          </w:tcPr>
          <w:p w14:paraId="37AE4D54" w14:textId="798939D9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4.19 [-8.36 to 16.73]</w:t>
            </w:r>
          </w:p>
        </w:tc>
        <w:tc>
          <w:tcPr>
            <w:tcW w:w="2773" w:type="dxa"/>
            <w:vAlign w:val="bottom"/>
          </w:tcPr>
          <w:p w14:paraId="34D95307" w14:textId="207D29A1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320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4, p= 0.51</w:t>
            </w:r>
          </w:p>
        </w:tc>
      </w:tr>
      <w:tr w:rsidR="00A76BB0" w14:paraId="63D17034" w14:textId="77777777" w:rsidTr="00247FD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B3E30E7" w14:textId="6DFB40E3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14:paraId="7BE705F3" w14:textId="7CB2B943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4.80 [-6.38 to -3.22]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vAlign w:val="bottom"/>
          </w:tcPr>
          <w:p w14:paraId="68DC3B07" w14:textId="7729F9FC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1745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35.4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5C1A" w14:paraId="77D256A3" w14:textId="77777777" w:rsidTr="00247FD2">
        <w:tc>
          <w:tcPr>
            <w:tcW w:w="3261" w:type="dxa"/>
            <w:tcBorders>
              <w:top w:val="single" w:sz="4" w:space="0" w:color="auto"/>
            </w:tcBorders>
          </w:tcPr>
          <w:p w14:paraId="5E997B27" w14:textId="3210AF2C" w:rsidR="00185C1A" w:rsidRPr="00185C1A" w:rsidRDefault="00185C1A" w:rsidP="00247F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feronasa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41166DE5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  <w:vAlign w:val="bottom"/>
          </w:tcPr>
          <w:p w14:paraId="1482C528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BB0" w14:paraId="65CF3C01" w14:textId="77777777" w:rsidTr="00247FD2">
        <w:tc>
          <w:tcPr>
            <w:tcW w:w="3261" w:type="dxa"/>
            <w:tcBorders>
              <w:top w:val="nil"/>
            </w:tcBorders>
          </w:tcPr>
          <w:p w14:paraId="5B529384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 (ref= female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09F202CD" w14:textId="6925169F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1.34 [-1.85 to 4.54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24622FC4" w14:textId="4EE1CD9E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98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7, p= 0.41</w:t>
            </w:r>
          </w:p>
        </w:tc>
      </w:tr>
      <w:tr w:rsidR="00A76BB0" w14:paraId="2A95C7B7" w14:textId="77777777" w:rsidTr="00247FD2">
        <w:tc>
          <w:tcPr>
            <w:tcW w:w="3261" w:type="dxa"/>
            <w:tcBorders>
              <w:top w:val="nil"/>
            </w:tcBorders>
          </w:tcPr>
          <w:p w14:paraId="5A3DEF58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ref= European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1513DBE9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35E8446D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44BDC6C2" w14:textId="77777777" w:rsidTr="00247FD2">
        <w:tc>
          <w:tcPr>
            <w:tcW w:w="3261" w:type="dxa"/>
            <w:tcBorders>
              <w:top w:val="nil"/>
            </w:tcBorders>
          </w:tcPr>
          <w:p w14:paraId="4F1B8136" w14:textId="77777777" w:rsidR="00A76BB0" w:rsidRPr="00185C1A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6D38C443" w14:textId="479A09E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4.05 [-14.29 to 6.19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35CE41C4" w14:textId="7B7AC525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88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.3, p= 0.44</w:t>
            </w:r>
          </w:p>
        </w:tc>
      </w:tr>
      <w:tr w:rsidR="00A76BB0" w14:paraId="2AD66A75" w14:textId="77777777" w:rsidTr="00247FD2">
        <w:tc>
          <w:tcPr>
            <w:tcW w:w="3261" w:type="dxa"/>
            <w:tcBorders>
              <w:top w:val="nil"/>
            </w:tcBorders>
          </w:tcPr>
          <w:p w14:paraId="7F47E045" w14:textId="77777777" w:rsidR="00A76BB0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mixed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0373BFD1" w14:textId="2FEA21AA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3.54 [-1.53 to 8.61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0A925513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518A9250" w14:textId="77777777" w:rsidTr="00247FD2">
        <w:tc>
          <w:tcPr>
            <w:tcW w:w="3261" w:type="dxa"/>
          </w:tcPr>
          <w:p w14:paraId="7EBED8F3" w14:textId="68A9820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O diameter (mm)</w:t>
            </w:r>
          </w:p>
        </w:tc>
        <w:tc>
          <w:tcPr>
            <w:tcW w:w="2976" w:type="dxa"/>
            <w:vAlign w:val="bottom"/>
          </w:tcPr>
          <w:p w14:paraId="7A95E94B" w14:textId="441A4F19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3.86 [1.32 to 6.39]</w:t>
            </w:r>
          </w:p>
        </w:tc>
        <w:tc>
          <w:tcPr>
            <w:tcW w:w="2773" w:type="dxa"/>
            <w:vAlign w:val="bottom"/>
          </w:tcPr>
          <w:p w14:paraId="6423EEBC" w14:textId="59502FC1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505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8.9, p= 0.0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76BB0" w14:paraId="7C01E65F" w14:textId="77777777" w:rsidTr="00247FD2">
        <w:tc>
          <w:tcPr>
            <w:tcW w:w="3261" w:type="dxa"/>
          </w:tcPr>
          <w:p w14:paraId="06C1F1B8" w14:textId="52FD9780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diameter (mm)</w:t>
            </w:r>
          </w:p>
        </w:tc>
        <w:tc>
          <w:tcPr>
            <w:tcW w:w="2976" w:type="dxa"/>
            <w:vAlign w:val="bottom"/>
          </w:tcPr>
          <w:p w14:paraId="5962C588" w14:textId="3DA58431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10.31 [-22.57 to 1.96]</w:t>
            </w:r>
          </w:p>
        </w:tc>
        <w:tc>
          <w:tcPr>
            <w:tcW w:w="2773" w:type="dxa"/>
            <w:vAlign w:val="bottom"/>
          </w:tcPr>
          <w:p w14:paraId="3D40DA42" w14:textId="11CD1289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512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2.7, p= 0.10</w:t>
            </w:r>
          </w:p>
        </w:tc>
      </w:tr>
      <w:tr w:rsidR="00A76BB0" w14:paraId="5CDF0EB4" w14:textId="77777777" w:rsidTr="00247FD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FEFC6E4" w14:textId="432F9F02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14:paraId="5CAE06BF" w14:textId="034CD73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5.59 [-7.20 to -3.98]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vAlign w:val="bottom"/>
          </w:tcPr>
          <w:p w14:paraId="1B45B936" w14:textId="39268541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039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46.1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5C1A" w14:paraId="307DE45A" w14:textId="77777777" w:rsidTr="00247FD2">
        <w:tc>
          <w:tcPr>
            <w:tcW w:w="3261" w:type="dxa"/>
            <w:tcBorders>
              <w:top w:val="single" w:sz="4" w:space="0" w:color="auto"/>
            </w:tcBorders>
          </w:tcPr>
          <w:p w14:paraId="451CEA73" w14:textId="063BF2BD" w:rsidR="00185C1A" w:rsidRPr="00185C1A" w:rsidRDefault="00185C1A" w:rsidP="00247F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mpora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015B11DA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  <w:vAlign w:val="bottom"/>
          </w:tcPr>
          <w:p w14:paraId="1DC88408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BB0" w14:paraId="3301921F" w14:textId="77777777" w:rsidTr="00247FD2">
        <w:tc>
          <w:tcPr>
            <w:tcW w:w="3261" w:type="dxa"/>
            <w:tcBorders>
              <w:top w:val="nil"/>
            </w:tcBorders>
          </w:tcPr>
          <w:p w14:paraId="68AE0D93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 (ref= female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784B9D6C" w14:textId="28F7F675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2.39 [-3.82 to -0.95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07E338AA" w14:textId="30A823C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95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0.6, p=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3ABDEC26" w14:textId="77777777" w:rsidTr="00247FD2">
        <w:tc>
          <w:tcPr>
            <w:tcW w:w="3261" w:type="dxa"/>
            <w:tcBorders>
              <w:top w:val="nil"/>
            </w:tcBorders>
          </w:tcPr>
          <w:p w14:paraId="5E4F8A39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ref= European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2C769A2E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5D0598A5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3EB09463" w14:textId="77777777" w:rsidTr="00247FD2">
        <w:tc>
          <w:tcPr>
            <w:tcW w:w="3261" w:type="dxa"/>
            <w:tcBorders>
              <w:top w:val="nil"/>
            </w:tcBorders>
          </w:tcPr>
          <w:p w14:paraId="23195176" w14:textId="77777777" w:rsidR="00A76BB0" w:rsidRPr="00185C1A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1D56E5AD" w14:textId="39E74535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2.94 [-1.66 to 7.54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29B5CE1A" w14:textId="7856CA08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85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.4, p= 0.21</w:t>
            </w:r>
          </w:p>
        </w:tc>
      </w:tr>
      <w:tr w:rsidR="00A76BB0" w14:paraId="721479C2" w14:textId="77777777" w:rsidTr="00247FD2">
        <w:tc>
          <w:tcPr>
            <w:tcW w:w="3261" w:type="dxa"/>
            <w:tcBorders>
              <w:top w:val="nil"/>
            </w:tcBorders>
          </w:tcPr>
          <w:p w14:paraId="304AA2B6" w14:textId="77777777" w:rsidR="00A76BB0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mixed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3A50EA86" w14:textId="3491958F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1.21 [-3.48 to 1.07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4D41D851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12F5B523" w14:textId="77777777" w:rsidTr="00247FD2">
        <w:tc>
          <w:tcPr>
            <w:tcW w:w="3261" w:type="dxa"/>
          </w:tcPr>
          <w:p w14:paraId="168FFB9E" w14:textId="68A7523C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O diameter (mm)</w:t>
            </w:r>
          </w:p>
        </w:tc>
        <w:tc>
          <w:tcPr>
            <w:tcW w:w="2976" w:type="dxa"/>
            <w:vAlign w:val="bottom"/>
          </w:tcPr>
          <w:p w14:paraId="2CB4A4DB" w14:textId="6CCE1460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1.19 [0.08 to 2.</w:t>
            </w:r>
            <w:r w:rsidR="00ED5909">
              <w:rPr>
                <w:rFonts w:ascii="Times New Roman" w:hAnsi="Times New Roman" w:cs="Times New Roman"/>
                <w:color w:val="000000"/>
              </w:rPr>
              <w:t>30</w:t>
            </w:r>
            <w:r w:rsidRPr="00A76BB0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773" w:type="dxa"/>
            <w:vAlign w:val="bottom"/>
          </w:tcPr>
          <w:p w14:paraId="292531D6" w14:textId="3756EBB9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352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="00ED5909">
              <w:rPr>
                <w:rFonts w:ascii="Times New Roman" w:hAnsi="Times New Roman" w:cs="Times New Roman"/>
                <w:color w:val="000000"/>
              </w:rPr>
              <w:t>4.7</w:t>
            </w:r>
            <w:r w:rsidRPr="00A76BB0">
              <w:rPr>
                <w:rFonts w:ascii="Times New Roman" w:hAnsi="Times New Roman" w:cs="Times New Roman"/>
                <w:color w:val="000000"/>
              </w:rPr>
              <w:t>, p= 0.0</w:t>
            </w:r>
            <w:r w:rsidR="00ED590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A76BB0" w14:paraId="537461B5" w14:textId="77777777" w:rsidTr="00247FD2">
        <w:tc>
          <w:tcPr>
            <w:tcW w:w="3261" w:type="dxa"/>
          </w:tcPr>
          <w:p w14:paraId="14948704" w14:textId="1185D4C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diameter (mm)</w:t>
            </w:r>
          </w:p>
        </w:tc>
        <w:tc>
          <w:tcPr>
            <w:tcW w:w="2976" w:type="dxa"/>
            <w:vAlign w:val="bottom"/>
          </w:tcPr>
          <w:p w14:paraId="210C51C9" w14:textId="51A75041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0.53 [-6.75 to 5.69]</w:t>
            </w:r>
          </w:p>
        </w:tc>
        <w:tc>
          <w:tcPr>
            <w:tcW w:w="2773" w:type="dxa"/>
            <w:vAlign w:val="bottom"/>
          </w:tcPr>
          <w:p w14:paraId="70AA61BC" w14:textId="1ABEAB0D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389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0, p= 0.87</w:t>
            </w:r>
          </w:p>
        </w:tc>
      </w:tr>
      <w:tr w:rsidR="00A76BB0" w14:paraId="5AC5C206" w14:textId="77777777" w:rsidTr="00247FD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2D532B3" w14:textId="056AD6CF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14:paraId="3806BD9E" w14:textId="1FB4D89B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2.29 [1.49 to 3.08]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vAlign w:val="bottom"/>
          </w:tcPr>
          <w:p w14:paraId="75A51FE6" w14:textId="595BC52D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1819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32.0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5C1A" w14:paraId="74C97336" w14:textId="77777777" w:rsidTr="00247FD2">
        <w:tc>
          <w:tcPr>
            <w:tcW w:w="3261" w:type="dxa"/>
            <w:tcBorders>
              <w:top w:val="single" w:sz="4" w:space="0" w:color="auto"/>
            </w:tcBorders>
          </w:tcPr>
          <w:p w14:paraId="44DBDE01" w14:textId="68C90D4F" w:rsidR="00185C1A" w:rsidRPr="00185C1A" w:rsidRDefault="00185C1A" w:rsidP="00247F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sa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41E09FAF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  <w:tcBorders>
              <w:top w:val="single" w:sz="4" w:space="0" w:color="auto"/>
            </w:tcBorders>
            <w:vAlign w:val="bottom"/>
          </w:tcPr>
          <w:p w14:paraId="615AD5D0" w14:textId="77777777" w:rsidR="00185C1A" w:rsidRPr="00A76BB0" w:rsidRDefault="00185C1A" w:rsidP="00247F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BB0" w14:paraId="050D7FA7" w14:textId="77777777" w:rsidTr="00247FD2">
        <w:tc>
          <w:tcPr>
            <w:tcW w:w="3261" w:type="dxa"/>
            <w:tcBorders>
              <w:top w:val="nil"/>
            </w:tcBorders>
          </w:tcPr>
          <w:p w14:paraId="6F55D8F9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 (ref= female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4B71BA1F" w14:textId="2C84E1F5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1.16 [-0.79 to 3.11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64FE263B" w14:textId="00DD3B44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97</w:t>
            </w:r>
            <w:bookmarkStart w:id="0" w:name="_GoBack"/>
            <w:bookmarkEnd w:id="0"/>
            <w:r w:rsidRPr="00A76BB0">
              <w:rPr>
                <w:rFonts w:ascii="Times New Roman" w:hAnsi="Times New Roman" w:cs="Times New Roman"/>
                <w:color w:val="000000"/>
              </w:rPr>
              <w:t xml:space="preserve"> = 1.4, p= 0.25</w:t>
            </w:r>
          </w:p>
        </w:tc>
      </w:tr>
      <w:tr w:rsidR="00A76BB0" w14:paraId="6B78556E" w14:textId="77777777" w:rsidTr="00247FD2">
        <w:tc>
          <w:tcPr>
            <w:tcW w:w="3261" w:type="dxa"/>
            <w:tcBorders>
              <w:top w:val="nil"/>
            </w:tcBorders>
          </w:tcPr>
          <w:p w14:paraId="71E6D174" w14:textId="77777777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ref= European)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3EFE3A4A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3A0EF922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31246338" w14:textId="77777777" w:rsidTr="00247FD2">
        <w:tc>
          <w:tcPr>
            <w:tcW w:w="3261" w:type="dxa"/>
            <w:tcBorders>
              <w:top w:val="nil"/>
            </w:tcBorders>
          </w:tcPr>
          <w:p w14:paraId="02725320" w14:textId="77777777" w:rsidR="00A76BB0" w:rsidRPr="00185C1A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76EBB755" w14:textId="4237493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11.53 [-17.80 to -5.27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4BE52760" w14:textId="1F4E7A40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689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6.6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0F4B8AA6" w14:textId="77777777" w:rsidTr="00247FD2">
        <w:tc>
          <w:tcPr>
            <w:tcW w:w="3261" w:type="dxa"/>
            <w:tcBorders>
              <w:top w:val="nil"/>
            </w:tcBorders>
          </w:tcPr>
          <w:p w14:paraId="15A4AF0A" w14:textId="77777777" w:rsidR="00A76BB0" w:rsidRDefault="00A76BB0" w:rsidP="00A76BB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 w:hanging="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mixed</w:t>
            </w:r>
          </w:p>
        </w:tc>
        <w:tc>
          <w:tcPr>
            <w:tcW w:w="2976" w:type="dxa"/>
            <w:tcBorders>
              <w:top w:val="nil"/>
            </w:tcBorders>
            <w:vAlign w:val="bottom"/>
          </w:tcPr>
          <w:p w14:paraId="69DBCFD9" w14:textId="566AD9FF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0.12 [-2.98 to 3.21]</w:t>
            </w:r>
          </w:p>
        </w:tc>
        <w:tc>
          <w:tcPr>
            <w:tcW w:w="2773" w:type="dxa"/>
            <w:tcBorders>
              <w:top w:val="nil"/>
            </w:tcBorders>
            <w:vAlign w:val="bottom"/>
          </w:tcPr>
          <w:p w14:paraId="30C1A108" w14:textId="77777777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6BB0" w14:paraId="5055B50F" w14:textId="77777777" w:rsidTr="00247FD2">
        <w:tc>
          <w:tcPr>
            <w:tcW w:w="3261" w:type="dxa"/>
          </w:tcPr>
          <w:p w14:paraId="6012B481" w14:textId="1E6A44BF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O diameter (mm)</w:t>
            </w:r>
          </w:p>
        </w:tc>
        <w:tc>
          <w:tcPr>
            <w:tcW w:w="2976" w:type="dxa"/>
            <w:vAlign w:val="bottom"/>
          </w:tcPr>
          <w:p w14:paraId="48A3AD87" w14:textId="5C39ECBE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2.77 [1.09 to 4.45]</w:t>
            </w:r>
          </w:p>
        </w:tc>
        <w:tc>
          <w:tcPr>
            <w:tcW w:w="2773" w:type="dxa"/>
            <w:vAlign w:val="bottom"/>
          </w:tcPr>
          <w:p w14:paraId="4A44E6C3" w14:textId="2068389A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415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10.4, p=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76BB0" w14:paraId="65D55AE8" w14:textId="77777777" w:rsidTr="00247FD2">
        <w:tc>
          <w:tcPr>
            <w:tcW w:w="3261" w:type="dxa"/>
          </w:tcPr>
          <w:p w14:paraId="72FF0CF0" w14:textId="2C81A3A6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diameter (mm)</w:t>
            </w:r>
          </w:p>
        </w:tc>
        <w:tc>
          <w:tcPr>
            <w:tcW w:w="2976" w:type="dxa"/>
            <w:vAlign w:val="bottom"/>
          </w:tcPr>
          <w:p w14:paraId="3DA03FC2" w14:textId="5E68EB0E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1.05 [-7.10 to 9.20]</w:t>
            </w:r>
          </w:p>
        </w:tc>
        <w:tc>
          <w:tcPr>
            <w:tcW w:w="2773" w:type="dxa"/>
            <w:vAlign w:val="bottom"/>
          </w:tcPr>
          <w:p w14:paraId="47BAD6F5" w14:textId="7A0E6AA6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2449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0.1, p= 0.80</w:t>
            </w:r>
          </w:p>
        </w:tc>
      </w:tr>
      <w:tr w:rsidR="00A76BB0" w14:paraId="485A0773" w14:textId="77777777" w:rsidTr="00247FD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450D5152" w14:textId="53E4FCBC" w:rsidR="00A76BB0" w:rsidRDefault="00A76BB0" w:rsidP="00A76B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14:paraId="2AF584DE" w14:textId="161E5818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-3.04 [-4.09 to -1.99]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vAlign w:val="bottom"/>
          </w:tcPr>
          <w:p w14:paraId="27F6F677" w14:textId="7619FCF8" w:rsidR="00A76BB0" w:rsidRPr="00A76BB0" w:rsidRDefault="00A76BB0" w:rsidP="00A76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BB0">
              <w:rPr>
                <w:rFonts w:ascii="Times New Roman" w:hAnsi="Times New Roman" w:cs="Times New Roman"/>
                <w:color w:val="000000"/>
              </w:rPr>
              <w:t>F</w:t>
            </w:r>
            <w:r w:rsidRPr="00A76BB0">
              <w:rPr>
                <w:rFonts w:ascii="Times New Roman" w:hAnsi="Times New Roman" w:cs="Times New Roman"/>
                <w:color w:val="000000"/>
                <w:vertAlign w:val="subscript"/>
              </w:rPr>
              <w:t>1,1895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= 32.3, 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A76BB0">
              <w:rPr>
                <w:rFonts w:ascii="Times New Roman" w:hAnsi="Times New Roman" w:cs="Times New Roman"/>
                <w:color w:val="000000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82D7C6E" w14:textId="439A9978" w:rsidR="00E63ADA" w:rsidRPr="00065235" w:rsidRDefault="00185C1A" w:rsidP="00185C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O= Bruch’s membrane opening</w:t>
      </w:r>
      <w:r w:rsidR="00D1514B">
        <w:rPr>
          <w:rFonts w:ascii="Times New Roman" w:hAnsi="Times New Roman" w:cs="Times New Roman"/>
        </w:rPr>
        <w:t>;</w:t>
      </w:r>
      <w:r w:rsidR="00111060">
        <w:rPr>
          <w:rFonts w:ascii="Times New Roman" w:hAnsi="Times New Roman" w:cs="Times New Roman"/>
        </w:rPr>
        <w:t xml:space="preserve"> CI= confidence interval;</w:t>
      </w:r>
      <w:r w:rsidR="00D151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NFL= peripapillary retinal nerve fibre layer</w:t>
      </w:r>
    </w:p>
    <w:sectPr w:rsidR="00E63ADA" w:rsidRPr="00065235" w:rsidSect="00B95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C32DDD"/>
    <w:multiLevelType w:val="hybridMultilevel"/>
    <w:tmpl w:val="EAAC68F0"/>
    <w:lvl w:ilvl="0" w:tplc="A51A4CC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014ACB"/>
    <w:multiLevelType w:val="hybridMultilevel"/>
    <w:tmpl w:val="469AE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D47"/>
    <w:rsid w:val="00000764"/>
    <w:rsid w:val="00004BE4"/>
    <w:rsid w:val="00007F96"/>
    <w:rsid w:val="00012617"/>
    <w:rsid w:val="00013503"/>
    <w:rsid w:val="000152B2"/>
    <w:rsid w:val="00016669"/>
    <w:rsid w:val="00023536"/>
    <w:rsid w:val="0002556E"/>
    <w:rsid w:val="000265A2"/>
    <w:rsid w:val="0003008D"/>
    <w:rsid w:val="00030532"/>
    <w:rsid w:val="000309C4"/>
    <w:rsid w:val="00031E78"/>
    <w:rsid w:val="000418B2"/>
    <w:rsid w:val="0004346C"/>
    <w:rsid w:val="0005131F"/>
    <w:rsid w:val="000516C4"/>
    <w:rsid w:val="000526B6"/>
    <w:rsid w:val="00053C35"/>
    <w:rsid w:val="0005683A"/>
    <w:rsid w:val="000606AA"/>
    <w:rsid w:val="000608D0"/>
    <w:rsid w:val="000623E2"/>
    <w:rsid w:val="00063536"/>
    <w:rsid w:val="0006368F"/>
    <w:rsid w:val="00065235"/>
    <w:rsid w:val="00066819"/>
    <w:rsid w:val="00066C01"/>
    <w:rsid w:val="00067343"/>
    <w:rsid w:val="000726D3"/>
    <w:rsid w:val="00072E93"/>
    <w:rsid w:val="0007402E"/>
    <w:rsid w:val="00074CCC"/>
    <w:rsid w:val="00075AC5"/>
    <w:rsid w:val="00075C68"/>
    <w:rsid w:val="00076552"/>
    <w:rsid w:val="00080D1F"/>
    <w:rsid w:val="00081C90"/>
    <w:rsid w:val="00083129"/>
    <w:rsid w:val="00083657"/>
    <w:rsid w:val="000838E0"/>
    <w:rsid w:val="00086A3A"/>
    <w:rsid w:val="00087660"/>
    <w:rsid w:val="000920AD"/>
    <w:rsid w:val="00096D1B"/>
    <w:rsid w:val="0009750E"/>
    <w:rsid w:val="000A26F2"/>
    <w:rsid w:val="000A43DB"/>
    <w:rsid w:val="000A4489"/>
    <w:rsid w:val="000A5364"/>
    <w:rsid w:val="000A5538"/>
    <w:rsid w:val="000A62B4"/>
    <w:rsid w:val="000B0725"/>
    <w:rsid w:val="000B13A2"/>
    <w:rsid w:val="000B5B54"/>
    <w:rsid w:val="000B7D3C"/>
    <w:rsid w:val="000C0016"/>
    <w:rsid w:val="000C3507"/>
    <w:rsid w:val="000C46F6"/>
    <w:rsid w:val="000C5C24"/>
    <w:rsid w:val="000C60A9"/>
    <w:rsid w:val="000D0672"/>
    <w:rsid w:val="000D075C"/>
    <w:rsid w:val="000D520B"/>
    <w:rsid w:val="000D55EC"/>
    <w:rsid w:val="000D56B1"/>
    <w:rsid w:val="000D7623"/>
    <w:rsid w:val="000D7BF4"/>
    <w:rsid w:val="000E2E0B"/>
    <w:rsid w:val="000E2F13"/>
    <w:rsid w:val="000E43F8"/>
    <w:rsid w:val="000F4690"/>
    <w:rsid w:val="000F473B"/>
    <w:rsid w:val="000F4D20"/>
    <w:rsid w:val="000F653B"/>
    <w:rsid w:val="001005A0"/>
    <w:rsid w:val="00102532"/>
    <w:rsid w:val="00104828"/>
    <w:rsid w:val="00105308"/>
    <w:rsid w:val="00105BD5"/>
    <w:rsid w:val="00106374"/>
    <w:rsid w:val="001068AD"/>
    <w:rsid w:val="00111060"/>
    <w:rsid w:val="001115D2"/>
    <w:rsid w:val="00112239"/>
    <w:rsid w:val="00114627"/>
    <w:rsid w:val="0011569F"/>
    <w:rsid w:val="00116C9A"/>
    <w:rsid w:val="00123623"/>
    <w:rsid w:val="0012392B"/>
    <w:rsid w:val="00123A1B"/>
    <w:rsid w:val="001258F4"/>
    <w:rsid w:val="001263FC"/>
    <w:rsid w:val="001273FB"/>
    <w:rsid w:val="001359CD"/>
    <w:rsid w:val="00136C40"/>
    <w:rsid w:val="00136E79"/>
    <w:rsid w:val="0014101A"/>
    <w:rsid w:val="00143C8F"/>
    <w:rsid w:val="00145AB9"/>
    <w:rsid w:val="00152107"/>
    <w:rsid w:val="0015511F"/>
    <w:rsid w:val="001563F4"/>
    <w:rsid w:val="00157A23"/>
    <w:rsid w:val="00160136"/>
    <w:rsid w:val="001637D9"/>
    <w:rsid w:val="00164EDC"/>
    <w:rsid w:val="0016597F"/>
    <w:rsid w:val="00165A5F"/>
    <w:rsid w:val="00172B0D"/>
    <w:rsid w:val="00174008"/>
    <w:rsid w:val="00175B07"/>
    <w:rsid w:val="00176DB5"/>
    <w:rsid w:val="001772D0"/>
    <w:rsid w:val="001800F3"/>
    <w:rsid w:val="00181444"/>
    <w:rsid w:val="00181A11"/>
    <w:rsid w:val="001846BC"/>
    <w:rsid w:val="001859F7"/>
    <w:rsid w:val="00185C1A"/>
    <w:rsid w:val="001907B8"/>
    <w:rsid w:val="00194804"/>
    <w:rsid w:val="00196B00"/>
    <w:rsid w:val="0019723B"/>
    <w:rsid w:val="001A10AB"/>
    <w:rsid w:val="001A12F0"/>
    <w:rsid w:val="001A148E"/>
    <w:rsid w:val="001A17A7"/>
    <w:rsid w:val="001A2CB2"/>
    <w:rsid w:val="001A393C"/>
    <w:rsid w:val="001A5269"/>
    <w:rsid w:val="001A6832"/>
    <w:rsid w:val="001B0C8E"/>
    <w:rsid w:val="001B1FEA"/>
    <w:rsid w:val="001B5777"/>
    <w:rsid w:val="001C0087"/>
    <w:rsid w:val="001C0106"/>
    <w:rsid w:val="001C0B12"/>
    <w:rsid w:val="001C1DFF"/>
    <w:rsid w:val="001D02E3"/>
    <w:rsid w:val="001D2421"/>
    <w:rsid w:val="001D46EC"/>
    <w:rsid w:val="001D4E3F"/>
    <w:rsid w:val="001D631E"/>
    <w:rsid w:val="001E05C7"/>
    <w:rsid w:val="001E06FC"/>
    <w:rsid w:val="001E0D4B"/>
    <w:rsid w:val="001E1165"/>
    <w:rsid w:val="001E1A6A"/>
    <w:rsid w:val="001E2E51"/>
    <w:rsid w:val="001E5193"/>
    <w:rsid w:val="001E5BF8"/>
    <w:rsid w:val="001E7045"/>
    <w:rsid w:val="001E731C"/>
    <w:rsid w:val="001F05A3"/>
    <w:rsid w:val="001F6CC0"/>
    <w:rsid w:val="0020147B"/>
    <w:rsid w:val="00201F9A"/>
    <w:rsid w:val="00202565"/>
    <w:rsid w:val="002027A6"/>
    <w:rsid w:val="00203ADD"/>
    <w:rsid w:val="002041E1"/>
    <w:rsid w:val="00205577"/>
    <w:rsid w:val="00205D47"/>
    <w:rsid w:val="00210A7A"/>
    <w:rsid w:val="0021271C"/>
    <w:rsid w:val="00212BB3"/>
    <w:rsid w:val="0021608B"/>
    <w:rsid w:val="0021652F"/>
    <w:rsid w:val="002225BF"/>
    <w:rsid w:val="00223562"/>
    <w:rsid w:val="00223E3D"/>
    <w:rsid w:val="002250D6"/>
    <w:rsid w:val="002271CF"/>
    <w:rsid w:val="002316AF"/>
    <w:rsid w:val="00233A1F"/>
    <w:rsid w:val="00236001"/>
    <w:rsid w:val="00237D0F"/>
    <w:rsid w:val="002402AC"/>
    <w:rsid w:val="00240ABE"/>
    <w:rsid w:val="002421F4"/>
    <w:rsid w:val="00242D4E"/>
    <w:rsid w:val="002439BA"/>
    <w:rsid w:val="00243B35"/>
    <w:rsid w:val="00244190"/>
    <w:rsid w:val="0024501A"/>
    <w:rsid w:val="002454DD"/>
    <w:rsid w:val="00245F48"/>
    <w:rsid w:val="002530B3"/>
    <w:rsid w:val="0025485C"/>
    <w:rsid w:val="00255792"/>
    <w:rsid w:val="0025685D"/>
    <w:rsid w:val="00262D5B"/>
    <w:rsid w:val="002705E3"/>
    <w:rsid w:val="00270C2E"/>
    <w:rsid w:val="002710ED"/>
    <w:rsid w:val="00275506"/>
    <w:rsid w:val="00275DCA"/>
    <w:rsid w:val="00275DFF"/>
    <w:rsid w:val="0027618F"/>
    <w:rsid w:val="002837E3"/>
    <w:rsid w:val="00284F3A"/>
    <w:rsid w:val="0028516F"/>
    <w:rsid w:val="00286524"/>
    <w:rsid w:val="00290AA8"/>
    <w:rsid w:val="00291B6A"/>
    <w:rsid w:val="00292234"/>
    <w:rsid w:val="00292285"/>
    <w:rsid w:val="002963CD"/>
    <w:rsid w:val="002A2461"/>
    <w:rsid w:val="002A3A90"/>
    <w:rsid w:val="002A4B1C"/>
    <w:rsid w:val="002A5E9C"/>
    <w:rsid w:val="002A618D"/>
    <w:rsid w:val="002B52E2"/>
    <w:rsid w:val="002B705A"/>
    <w:rsid w:val="002C0925"/>
    <w:rsid w:val="002C169F"/>
    <w:rsid w:val="002C4E62"/>
    <w:rsid w:val="002C7AEF"/>
    <w:rsid w:val="002D4461"/>
    <w:rsid w:val="002D4CF5"/>
    <w:rsid w:val="002D57C9"/>
    <w:rsid w:val="002D5ED3"/>
    <w:rsid w:val="002E0C4C"/>
    <w:rsid w:val="002E2F68"/>
    <w:rsid w:val="002E3EE8"/>
    <w:rsid w:val="002E5563"/>
    <w:rsid w:val="002E744F"/>
    <w:rsid w:val="002F1A42"/>
    <w:rsid w:val="002F25F8"/>
    <w:rsid w:val="002F35DB"/>
    <w:rsid w:val="002F3CA3"/>
    <w:rsid w:val="002F434E"/>
    <w:rsid w:val="002F48B5"/>
    <w:rsid w:val="002F685E"/>
    <w:rsid w:val="002F7E37"/>
    <w:rsid w:val="00301E7E"/>
    <w:rsid w:val="003052C8"/>
    <w:rsid w:val="003069EF"/>
    <w:rsid w:val="0031216E"/>
    <w:rsid w:val="00312172"/>
    <w:rsid w:val="00314A63"/>
    <w:rsid w:val="0031515B"/>
    <w:rsid w:val="00317EA9"/>
    <w:rsid w:val="0032296D"/>
    <w:rsid w:val="003237FF"/>
    <w:rsid w:val="00324BD0"/>
    <w:rsid w:val="0032611B"/>
    <w:rsid w:val="00326155"/>
    <w:rsid w:val="00326162"/>
    <w:rsid w:val="00327B8E"/>
    <w:rsid w:val="003324DB"/>
    <w:rsid w:val="003337CE"/>
    <w:rsid w:val="00334DB1"/>
    <w:rsid w:val="00335BA5"/>
    <w:rsid w:val="00341407"/>
    <w:rsid w:val="00341B24"/>
    <w:rsid w:val="00342D56"/>
    <w:rsid w:val="00343E44"/>
    <w:rsid w:val="00345DD3"/>
    <w:rsid w:val="00346235"/>
    <w:rsid w:val="00347525"/>
    <w:rsid w:val="0035080C"/>
    <w:rsid w:val="00351522"/>
    <w:rsid w:val="0035280E"/>
    <w:rsid w:val="0035292D"/>
    <w:rsid w:val="003540FB"/>
    <w:rsid w:val="00355CFD"/>
    <w:rsid w:val="00356DB8"/>
    <w:rsid w:val="00357128"/>
    <w:rsid w:val="00357254"/>
    <w:rsid w:val="00357899"/>
    <w:rsid w:val="00360D40"/>
    <w:rsid w:val="00362D69"/>
    <w:rsid w:val="003676A4"/>
    <w:rsid w:val="00373BFC"/>
    <w:rsid w:val="00373F1D"/>
    <w:rsid w:val="003763F2"/>
    <w:rsid w:val="00383B63"/>
    <w:rsid w:val="00384124"/>
    <w:rsid w:val="00385B5E"/>
    <w:rsid w:val="003875B9"/>
    <w:rsid w:val="00390ECD"/>
    <w:rsid w:val="00390FD3"/>
    <w:rsid w:val="003916BB"/>
    <w:rsid w:val="003918D9"/>
    <w:rsid w:val="00393D43"/>
    <w:rsid w:val="0039673C"/>
    <w:rsid w:val="003A139A"/>
    <w:rsid w:val="003A15E9"/>
    <w:rsid w:val="003A3833"/>
    <w:rsid w:val="003A3C8B"/>
    <w:rsid w:val="003A748B"/>
    <w:rsid w:val="003A7973"/>
    <w:rsid w:val="003B05C1"/>
    <w:rsid w:val="003B134C"/>
    <w:rsid w:val="003B1971"/>
    <w:rsid w:val="003B30E5"/>
    <w:rsid w:val="003B3418"/>
    <w:rsid w:val="003B4489"/>
    <w:rsid w:val="003B449B"/>
    <w:rsid w:val="003B4638"/>
    <w:rsid w:val="003B4D9A"/>
    <w:rsid w:val="003B54FD"/>
    <w:rsid w:val="003B6741"/>
    <w:rsid w:val="003B7506"/>
    <w:rsid w:val="003B77E2"/>
    <w:rsid w:val="003C03F4"/>
    <w:rsid w:val="003C4DDB"/>
    <w:rsid w:val="003D0FD1"/>
    <w:rsid w:val="003D1A77"/>
    <w:rsid w:val="003D5851"/>
    <w:rsid w:val="003E17F0"/>
    <w:rsid w:val="003E1C37"/>
    <w:rsid w:val="003E53A6"/>
    <w:rsid w:val="003F168A"/>
    <w:rsid w:val="003F18A8"/>
    <w:rsid w:val="003F3F51"/>
    <w:rsid w:val="003F4A8D"/>
    <w:rsid w:val="00403657"/>
    <w:rsid w:val="004047B5"/>
    <w:rsid w:val="00404B57"/>
    <w:rsid w:val="00407426"/>
    <w:rsid w:val="00410335"/>
    <w:rsid w:val="00411E85"/>
    <w:rsid w:val="0041340C"/>
    <w:rsid w:val="0041530C"/>
    <w:rsid w:val="00416B4F"/>
    <w:rsid w:val="00416BF3"/>
    <w:rsid w:val="00416C6F"/>
    <w:rsid w:val="00417047"/>
    <w:rsid w:val="00421173"/>
    <w:rsid w:val="0042242D"/>
    <w:rsid w:val="004239AC"/>
    <w:rsid w:val="00424C2B"/>
    <w:rsid w:val="00424DED"/>
    <w:rsid w:val="00424FA2"/>
    <w:rsid w:val="004269F3"/>
    <w:rsid w:val="00426F2A"/>
    <w:rsid w:val="004335D7"/>
    <w:rsid w:val="00436558"/>
    <w:rsid w:val="0044013F"/>
    <w:rsid w:val="00440C01"/>
    <w:rsid w:val="00441F42"/>
    <w:rsid w:val="004427EC"/>
    <w:rsid w:val="00444E68"/>
    <w:rsid w:val="00445931"/>
    <w:rsid w:val="0044660E"/>
    <w:rsid w:val="00446BD1"/>
    <w:rsid w:val="004517B0"/>
    <w:rsid w:val="004544B0"/>
    <w:rsid w:val="004544B5"/>
    <w:rsid w:val="004551B2"/>
    <w:rsid w:val="0045527F"/>
    <w:rsid w:val="00455789"/>
    <w:rsid w:val="00456EAB"/>
    <w:rsid w:val="00457035"/>
    <w:rsid w:val="004571CE"/>
    <w:rsid w:val="004609ED"/>
    <w:rsid w:val="0046143C"/>
    <w:rsid w:val="00462577"/>
    <w:rsid w:val="00463374"/>
    <w:rsid w:val="004643B9"/>
    <w:rsid w:val="00464A58"/>
    <w:rsid w:val="00470808"/>
    <w:rsid w:val="004743B2"/>
    <w:rsid w:val="004743F0"/>
    <w:rsid w:val="004768A0"/>
    <w:rsid w:val="00476B88"/>
    <w:rsid w:val="004816C3"/>
    <w:rsid w:val="00485FEE"/>
    <w:rsid w:val="00493E8C"/>
    <w:rsid w:val="0049492C"/>
    <w:rsid w:val="00494FC2"/>
    <w:rsid w:val="00495D5B"/>
    <w:rsid w:val="00497AE8"/>
    <w:rsid w:val="004A0F7D"/>
    <w:rsid w:val="004A1DFC"/>
    <w:rsid w:val="004A3574"/>
    <w:rsid w:val="004A5E97"/>
    <w:rsid w:val="004B29D9"/>
    <w:rsid w:val="004B2F3A"/>
    <w:rsid w:val="004B4A9E"/>
    <w:rsid w:val="004B4EE8"/>
    <w:rsid w:val="004B5B43"/>
    <w:rsid w:val="004B7A8B"/>
    <w:rsid w:val="004C0920"/>
    <w:rsid w:val="004C1CD4"/>
    <w:rsid w:val="004C1F48"/>
    <w:rsid w:val="004C4C87"/>
    <w:rsid w:val="004C5ABA"/>
    <w:rsid w:val="004C6175"/>
    <w:rsid w:val="004D164A"/>
    <w:rsid w:val="004D217C"/>
    <w:rsid w:val="004D2AD0"/>
    <w:rsid w:val="004D46B3"/>
    <w:rsid w:val="004D57FB"/>
    <w:rsid w:val="004D6CB4"/>
    <w:rsid w:val="004D7812"/>
    <w:rsid w:val="004D7848"/>
    <w:rsid w:val="004D7DF1"/>
    <w:rsid w:val="004E19F0"/>
    <w:rsid w:val="004E1D7C"/>
    <w:rsid w:val="004E2957"/>
    <w:rsid w:val="004E37A0"/>
    <w:rsid w:val="004E7956"/>
    <w:rsid w:val="004F1D76"/>
    <w:rsid w:val="004F2CD6"/>
    <w:rsid w:val="004F3F49"/>
    <w:rsid w:val="004F5C84"/>
    <w:rsid w:val="004F63C1"/>
    <w:rsid w:val="00505557"/>
    <w:rsid w:val="00507590"/>
    <w:rsid w:val="0050764E"/>
    <w:rsid w:val="005107EF"/>
    <w:rsid w:val="005125C7"/>
    <w:rsid w:val="00512DA6"/>
    <w:rsid w:val="005131C4"/>
    <w:rsid w:val="00514366"/>
    <w:rsid w:val="005143FE"/>
    <w:rsid w:val="005217BF"/>
    <w:rsid w:val="00523865"/>
    <w:rsid w:val="00526F00"/>
    <w:rsid w:val="00530FB0"/>
    <w:rsid w:val="00531CC4"/>
    <w:rsid w:val="0053431C"/>
    <w:rsid w:val="005363EB"/>
    <w:rsid w:val="00537A24"/>
    <w:rsid w:val="00541056"/>
    <w:rsid w:val="005438D7"/>
    <w:rsid w:val="0054562E"/>
    <w:rsid w:val="00546914"/>
    <w:rsid w:val="00547346"/>
    <w:rsid w:val="00547931"/>
    <w:rsid w:val="0055067D"/>
    <w:rsid w:val="00551017"/>
    <w:rsid w:val="00552947"/>
    <w:rsid w:val="005530E1"/>
    <w:rsid w:val="0055365B"/>
    <w:rsid w:val="00553DE1"/>
    <w:rsid w:val="005562CA"/>
    <w:rsid w:val="00560ECE"/>
    <w:rsid w:val="00561C31"/>
    <w:rsid w:val="005630E7"/>
    <w:rsid w:val="005639D0"/>
    <w:rsid w:val="00564D26"/>
    <w:rsid w:val="00565B7C"/>
    <w:rsid w:val="0057235F"/>
    <w:rsid w:val="0057511C"/>
    <w:rsid w:val="005756EB"/>
    <w:rsid w:val="005804ED"/>
    <w:rsid w:val="00581884"/>
    <w:rsid w:val="00581EA6"/>
    <w:rsid w:val="00583926"/>
    <w:rsid w:val="005908F1"/>
    <w:rsid w:val="00591248"/>
    <w:rsid w:val="00592478"/>
    <w:rsid w:val="00593D56"/>
    <w:rsid w:val="00594348"/>
    <w:rsid w:val="005975D0"/>
    <w:rsid w:val="005A19A6"/>
    <w:rsid w:val="005A28AE"/>
    <w:rsid w:val="005A2A4F"/>
    <w:rsid w:val="005A318F"/>
    <w:rsid w:val="005A5D6B"/>
    <w:rsid w:val="005A63CA"/>
    <w:rsid w:val="005A78E8"/>
    <w:rsid w:val="005B0FD9"/>
    <w:rsid w:val="005B1F08"/>
    <w:rsid w:val="005B1FBA"/>
    <w:rsid w:val="005B40A7"/>
    <w:rsid w:val="005B55EB"/>
    <w:rsid w:val="005B581C"/>
    <w:rsid w:val="005B7816"/>
    <w:rsid w:val="005C04D3"/>
    <w:rsid w:val="005C1F44"/>
    <w:rsid w:val="005C4C79"/>
    <w:rsid w:val="005C56FB"/>
    <w:rsid w:val="005C5809"/>
    <w:rsid w:val="005D0BE6"/>
    <w:rsid w:val="005D0E80"/>
    <w:rsid w:val="005D1163"/>
    <w:rsid w:val="005D1190"/>
    <w:rsid w:val="005D5D4E"/>
    <w:rsid w:val="005D6CDB"/>
    <w:rsid w:val="005D72D8"/>
    <w:rsid w:val="005D7B0C"/>
    <w:rsid w:val="005D7E5D"/>
    <w:rsid w:val="005E25C1"/>
    <w:rsid w:val="005E55FA"/>
    <w:rsid w:val="005E5A02"/>
    <w:rsid w:val="005E7F9F"/>
    <w:rsid w:val="005F2040"/>
    <w:rsid w:val="005F6573"/>
    <w:rsid w:val="005F6A9F"/>
    <w:rsid w:val="005F752F"/>
    <w:rsid w:val="005F7BC4"/>
    <w:rsid w:val="006006AE"/>
    <w:rsid w:val="00600F00"/>
    <w:rsid w:val="00602ED9"/>
    <w:rsid w:val="00603262"/>
    <w:rsid w:val="006040D4"/>
    <w:rsid w:val="006049F3"/>
    <w:rsid w:val="00607B4B"/>
    <w:rsid w:val="006113C6"/>
    <w:rsid w:val="00611E7E"/>
    <w:rsid w:val="00613E6A"/>
    <w:rsid w:val="00614823"/>
    <w:rsid w:val="00614B85"/>
    <w:rsid w:val="006162AA"/>
    <w:rsid w:val="00616D68"/>
    <w:rsid w:val="0062381B"/>
    <w:rsid w:val="006268AB"/>
    <w:rsid w:val="00630AD2"/>
    <w:rsid w:val="0063212A"/>
    <w:rsid w:val="00634253"/>
    <w:rsid w:val="006349B2"/>
    <w:rsid w:val="006367D4"/>
    <w:rsid w:val="006375CD"/>
    <w:rsid w:val="00641858"/>
    <w:rsid w:val="00641FE9"/>
    <w:rsid w:val="006444B8"/>
    <w:rsid w:val="00644B07"/>
    <w:rsid w:val="00644F98"/>
    <w:rsid w:val="006459AA"/>
    <w:rsid w:val="0065147A"/>
    <w:rsid w:val="00652798"/>
    <w:rsid w:val="00653CEE"/>
    <w:rsid w:val="00656E5E"/>
    <w:rsid w:val="00657458"/>
    <w:rsid w:val="00657A2B"/>
    <w:rsid w:val="006607CD"/>
    <w:rsid w:val="00661803"/>
    <w:rsid w:val="006644A9"/>
    <w:rsid w:val="006649E1"/>
    <w:rsid w:val="00665ED5"/>
    <w:rsid w:val="006673AB"/>
    <w:rsid w:val="00667F74"/>
    <w:rsid w:val="0067004C"/>
    <w:rsid w:val="00672CA8"/>
    <w:rsid w:val="0067324C"/>
    <w:rsid w:val="00674455"/>
    <w:rsid w:val="0067528B"/>
    <w:rsid w:val="00675DE2"/>
    <w:rsid w:val="00676803"/>
    <w:rsid w:val="006825CA"/>
    <w:rsid w:val="006845BA"/>
    <w:rsid w:val="0068479A"/>
    <w:rsid w:val="00686BBE"/>
    <w:rsid w:val="006953B2"/>
    <w:rsid w:val="006968EE"/>
    <w:rsid w:val="00696F18"/>
    <w:rsid w:val="0069729B"/>
    <w:rsid w:val="006A1CC4"/>
    <w:rsid w:val="006A5EA1"/>
    <w:rsid w:val="006B1225"/>
    <w:rsid w:val="006B1496"/>
    <w:rsid w:val="006B4E85"/>
    <w:rsid w:val="006B578E"/>
    <w:rsid w:val="006B6092"/>
    <w:rsid w:val="006B6466"/>
    <w:rsid w:val="006C0D08"/>
    <w:rsid w:val="006C1525"/>
    <w:rsid w:val="006D1CDD"/>
    <w:rsid w:val="006D2AF5"/>
    <w:rsid w:val="006D4CF4"/>
    <w:rsid w:val="006D6816"/>
    <w:rsid w:val="006D7140"/>
    <w:rsid w:val="006D7A41"/>
    <w:rsid w:val="006D7C43"/>
    <w:rsid w:val="006D7D2F"/>
    <w:rsid w:val="006E00F9"/>
    <w:rsid w:val="006E1827"/>
    <w:rsid w:val="006E2A34"/>
    <w:rsid w:val="006E45EE"/>
    <w:rsid w:val="006E69FC"/>
    <w:rsid w:val="006F4D61"/>
    <w:rsid w:val="006F5424"/>
    <w:rsid w:val="00705436"/>
    <w:rsid w:val="00706656"/>
    <w:rsid w:val="0071183D"/>
    <w:rsid w:val="00713953"/>
    <w:rsid w:val="0071460E"/>
    <w:rsid w:val="00714611"/>
    <w:rsid w:val="00720132"/>
    <w:rsid w:val="00720EB3"/>
    <w:rsid w:val="00721004"/>
    <w:rsid w:val="00721FC2"/>
    <w:rsid w:val="007221B6"/>
    <w:rsid w:val="00722F13"/>
    <w:rsid w:val="007310FD"/>
    <w:rsid w:val="007333D1"/>
    <w:rsid w:val="00733684"/>
    <w:rsid w:val="00735C17"/>
    <w:rsid w:val="00744CAB"/>
    <w:rsid w:val="00750275"/>
    <w:rsid w:val="00754431"/>
    <w:rsid w:val="00756196"/>
    <w:rsid w:val="00757092"/>
    <w:rsid w:val="00757C72"/>
    <w:rsid w:val="00761923"/>
    <w:rsid w:val="00762624"/>
    <w:rsid w:val="00762CA2"/>
    <w:rsid w:val="00764A0E"/>
    <w:rsid w:val="00764FE4"/>
    <w:rsid w:val="007654E2"/>
    <w:rsid w:val="00766297"/>
    <w:rsid w:val="00767A8B"/>
    <w:rsid w:val="00770F85"/>
    <w:rsid w:val="007722EA"/>
    <w:rsid w:val="00772E4A"/>
    <w:rsid w:val="00772F51"/>
    <w:rsid w:val="00773657"/>
    <w:rsid w:val="00773AE8"/>
    <w:rsid w:val="00775536"/>
    <w:rsid w:val="00780833"/>
    <w:rsid w:val="00784BDC"/>
    <w:rsid w:val="00785761"/>
    <w:rsid w:val="00790624"/>
    <w:rsid w:val="00796FA3"/>
    <w:rsid w:val="007A116C"/>
    <w:rsid w:val="007A69C5"/>
    <w:rsid w:val="007A7112"/>
    <w:rsid w:val="007B429C"/>
    <w:rsid w:val="007B6F3A"/>
    <w:rsid w:val="007C0197"/>
    <w:rsid w:val="007C2DA5"/>
    <w:rsid w:val="007C4B75"/>
    <w:rsid w:val="007C6B28"/>
    <w:rsid w:val="007D16BD"/>
    <w:rsid w:val="007D18AB"/>
    <w:rsid w:val="007D4A7C"/>
    <w:rsid w:val="007D5092"/>
    <w:rsid w:val="007D5B71"/>
    <w:rsid w:val="007D68BF"/>
    <w:rsid w:val="007D7B2A"/>
    <w:rsid w:val="007E0B3B"/>
    <w:rsid w:val="007E18B9"/>
    <w:rsid w:val="007E2B9D"/>
    <w:rsid w:val="007E2C8C"/>
    <w:rsid w:val="007E4AC9"/>
    <w:rsid w:val="007F0313"/>
    <w:rsid w:val="007F16EB"/>
    <w:rsid w:val="007F5022"/>
    <w:rsid w:val="007F6AB9"/>
    <w:rsid w:val="007F7A34"/>
    <w:rsid w:val="00804666"/>
    <w:rsid w:val="00806792"/>
    <w:rsid w:val="0081195E"/>
    <w:rsid w:val="00812BEE"/>
    <w:rsid w:val="0081439C"/>
    <w:rsid w:val="00821472"/>
    <w:rsid w:val="00823EA3"/>
    <w:rsid w:val="008248C3"/>
    <w:rsid w:val="0082628F"/>
    <w:rsid w:val="00826979"/>
    <w:rsid w:val="008275DA"/>
    <w:rsid w:val="008308EA"/>
    <w:rsid w:val="008347BB"/>
    <w:rsid w:val="008407F7"/>
    <w:rsid w:val="00843436"/>
    <w:rsid w:val="00843AA3"/>
    <w:rsid w:val="008455CB"/>
    <w:rsid w:val="008457D2"/>
    <w:rsid w:val="00846E26"/>
    <w:rsid w:val="00850FAC"/>
    <w:rsid w:val="00851FC4"/>
    <w:rsid w:val="00852A3D"/>
    <w:rsid w:val="0085456F"/>
    <w:rsid w:val="00855AB4"/>
    <w:rsid w:val="008570C0"/>
    <w:rsid w:val="00857308"/>
    <w:rsid w:val="00857A49"/>
    <w:rsid w:val="00860CC0"/>
    <w:rsid w:val="00862EB2"/>
    <w:rsid w:val="00865185"/>
    <w:rsid w:val="008666CF"/>
    <w:rsid w:val="008700FA"/>
    <w:rsid w:val="0087021E"/>
    <w:rsid w:val="00871553"/>
    <w:rsid w:val="00871A99"/>
    <w:rsid w:val="0087251F"/>
    <w:rsid w:val="008734D0"/>
    <w:rsid w:val="0087633C"/>
    <w:rsid w:val="0088050C"/>
    <w:rsid w:val="00884A51"/>
    <w:rsid w:val="00887D72"/>
    <w:rsid w:val="00890B14"/>
    <w:rsid w:val="00890DA6"/>
    <w:rsid w:val="00892747"/>
    <w:rsid w:val="008946AE"/>
    <w:rsid w:val="00894D27"/>
    <w:rsid w:val="0089620E"/>
    <w:rsid w:val="008A0E96"/>
    <w:rsid w:val="008A228D"/>
    <w:rsid w:val="008A2B66"/>
    <w:rsid w:val="008A55AA"/>
    <w:rsid w:val="008A5F0E"/>
    <w:rsid w:val="008B08DB"/>
    <w:rsid w:val="008B2422"/>
    <w:rsid w:val="008B4D16"/>
    <w:rsid w:val="008B4E05"/>
    <w:rsid w:val="008B5703"/>
    <w:rsid w:val="008B6552"/>
    <w:rsid w:val="008C0363"/>
    <w:rsid w:val="008C200B"/>
    <w:rsid w:val="008C4BF7"/>
    <w:rsid w:val="008D13D9"/>
    <w:rsid w:val="008D28E1"/>
    <w:rsid w:val="008D38B7"/>
    <w:rsid w:val="008D419D"/>
    <w:rsid w:val="008D44D2"/>
    <w:rsid w:val="008D7B5B"/>
    <w:rsid w:val="008E1174"/>
    <w:rsid w:val="008E1AC1"/>
    <w:rsid w:val="008E4398"/>
    <w:rsid w:val="008E57FE"/>
    <w:rsid w:val="008F0BA8"/>
    <w:rsid w:val="008F29E2"/>
    <w:rsid w:val="008F4C2E"/>
    <w:rsid w:val="008F7285"/>
    <w:rsid w:val="008F7A0A"/>
    <w:rsid w:val="008F7F69"/>
    <w:rsid w:val="009006BC"/>
    <w:rsid w:val="00901CA1"/>
    <w:rsid w:val="0090226A"/>
    <w:rsid w:val="00903186"/>
    <w:rsid w:val="00903AFA"/>
    <w:rsid w:val="00903BD7"/>
    <w:rsid w:val="009059F0"/>
    <w:rsid w:val="009126D4"/>
    <w:rsid w:val="009152DF"/>
    <w:rsid w:val="009160ED"/>
    <w:rsid w:val="0092019A"/>
    <w:rsid w:val="00925BA7"/>
    <w:rsid w:val="00927581"/>
    <w:rsid w:val="00930B30"/>
    <w:rsid w:val="0093216C"/>
    <w:rsid w:val="00933381"/>
    <w:rsid w:val="009357CC"/>
    <w:rsid w:val="00935D60"/>
    <w:rsid w:val="009403A4"/>
    <w:rsid w:val="009440E1"/>
    <w:rsid w:val="00944F08"/>
    <w:rsid w:val="0094577D"/>
    <w:rsid w:val="00945A7B"/>
    <w:rsid w:val="00950412"/>
    <w:rsid w:val="00963E8E"/>
    <w:rsid w:val="0096414F"/>
    <w:rsid w:val="00964185"/>
    <w:rsid w:val="00964FC6"/>
    <w:rsid w:val="009661CB"/>
    <w:rsid w:val="00970DE0"/>
    <w:rsid w:val="009713BD"/>
    <w:rsid w:val="00971B78"/>
    <w:rsid w:val="00975481"/>
    <w:rsid w:val="00975DB7"/>
    <w:rsid w:val="00976947"/>
    <w:rsid w:val="0098081A"/>
    <w:rsid w:val="00983441"/>
    <w:rsid w:val="00985D72"/>
    <w:rsid w:val="0098790D"/>
    <w:rsid w:val="0099041C"/>
    <w:rsid w:val="00990BFA"/>
    <w:rsid w:val="009935F3"/>
    <w:rsid w:val="009967E1"/>
    <w:rsid w:val="009A02DC"/>
    <w:rsid w:val="009A2383"/>
    <w:rsid w:val="009A29E2"/>
    <w:rsid w:val="009A4B30"/>
    <w:rsid w:val="009A5380"/>
    <w:rsid w:val="009A55FD"/>
    <w:rsid w:val="009B100F"/>
    <w:rsid w:val="009B62A1"/>
    <w:rsid w:val="009B6FC1"/>
    <w:rsid w:val="009C01B9"/>
    <w:rsid w:val="009C1E19"/>
    <w:rsid w:val="009C2098"/>
    <w:rsid w:val="009C2BE8"/>
    <w:rsid w:val="009C42BF"/>
    <w:rsid w:val="009C5BAE"/>
    <w:rsid w:val="009C5FE6"/>
    <w:rsid w:val="009C6DEB"/>
    <w:rsid w:val="009D06F3"/>
    <w:rsid w:val="009D08D2"/>
    <w:rsid w:val="009D4015"/>
    <w:rsid w:val="009D469D"/>
    <w:rsid w:val="009E188F"/>
    <w:rsid w:val="009E1A94"/>
    <w:rsid w:val="009E1E58"/>
    <w:rsid w:val="009E22DB"/>
    <w:rsid w:val="009E5830"/>
    <w:rsid w:val="009F0141"/>
    <w:rsid w:val="009F03D8"/>
    <w:rsid w:val="009F1B90"/>
    <w:rsid w:val="009F411F"/>
    <w:rsid w:val="009F4C2A"/>
    <w:rsid w:val="009F4FE8"/>
    <w:rsid w:val="009F5931"/>
    <w:rsid w:val="009F5933"/>
    <w:rsid w:val="009F638E"/>
    <w:rsid w:val="009F6A5C"/>
    <w:rsid w:val="009F7531"/>
    <w:rsid w:val="009F7FA9"/>
    <w:rsid w:val="00A008D7"/>
    <w:rsid w:val="00A00F89"/>
    <w:rsid w:val="00A02546"/>
    <w:rsid w:val="00A02BE5"/>
    <w:rsid w:val="00A036FC"/>
    <w:rsid w:val="00A039C8"/>
    <w:rsid w:val="00A04388"/>
    <w:rsid w:val="00A044DC"/>
    <w:rsid w:val="00A05999"/>
    <w:rsid w:val="00A05B15"/>
    <w:rsid w:val="00A0630C"/>
    <w:rsid w:val="00A063C0"/>
    <w:rsid w:val="00A102A8"/>
    <w:rsid w:val="00A14186"/>
    <w:rsid w:val="00A164CB"/>
    <w:rsid w:val="00A20589"/>
    <w:rsid w:val="00A22BF4"/>
    <w:rsid w:val="00A2661A"/>
    <w:rsid w:val="00A35F33"/>
    <w:rsid w:val="00A4135F"/>
    <w:rsid w:val="00A44807"/>
    <w:rsid w:val="00A4631D"/>
    <w:rsid w:val="00A46B71"/>
    <w:rsid w:val="00A46ED1"/>
    <w:rsid w:val="00A50318"/>
    <w:rsid w:val="00A512D6"/>
    <w:rsid w:val="00A55A15"/>
    <w:rsid w:val="00A64509"/>
    <w:rsid w:val="00A663EC"/>
    <w:rsid w:val="00A66AB4"/>
    <w:rsid w:val="00A70813"/>
    <w:rsid w:val="00A709F0"/>
    <w:rsid w:val="00A70E42"/>
    <w:rsid w:val="00A715BF"/>
    <w:rsid w:val="00A73879"/>
    <w:rsid w:val="00A7539F"/>
    <w:rsid w:val="00A76BB0"/>
    <w:rsid w:val="00A80B81"/>
    <w:rsid w:val="00A82F42"/>
    <w:rsid w:val="00A85567"/>
    <w:rsid w:val="00A9066F"/>
    <w:rsid w:val="00A92571"/>
    <w:rsid w:val="00A94795"/>
    <w:rsid w:val="00A97D53"/>
    <w:rsid w:val="00AA019B"/>
    <w:rsid w:val="00AA046D"/>
    <w:rsid w:val="00AA0AEF"/>
    <w:rsid w:val="00AA14B6"/>
    <w:rsid w:val="00AA40BD"/>
    <w:rsid w:val="00AA4A78"/>
    <w:rsid w:val="00AA52AF"/>
    <w:rsid w:val="00AA589A"/>
    <w:rsid w:val="00AA6363"/>
    <w:rsid w:val="00AA65F1"/>
    <w:rsid w:val="00AB6765"/>
    <w:rsid w:val="00AC0628"/>
    <w:rsid w:val="00AC0D08"/>
    <w:rsid w:val="00AC34C0"/>
    <w:rsid w:val="00AC594F"/>
    <w:rsid w:val="00AC6F46"/>
    <w:rsid w:val="00AC7E85"/>
    <w:rsid w:val="00AD1080"/>
    <w:rsid w:val="00AD1904"/>
    <w:rsid w:val="00AD28D4"/>
    <w:rsid w:val="00AD791A"/>
    <w:rsid w:val="00AE0887"/>
    <w:rsid w:val="00AE22A4"/>
    <w:rsid w:val="00AE42EE"/>
    <w:rsid w:val="00AE5488"/>
    <w:rsid w:val="00AF06DC"/>
    <w:rsid w:val="00AF1565"/>
    <w:rsid w:val="00AF686F"/>
    <w:rsid w:val="00B02407"/>
    <w:rsid w:val="00B02991"/>
    <w:rsid w:val="00B04CED"/>
    <w:rsid w:val="00B05AE1"/>
    <w:rsid w:val="00B05ED4"/>
    <w:rsid w:val="00B0623C"/>
    <w:rsid w:val="00B079A0"/>
    <w:rsid w:val="00B10C6D"/>
    <w:rsid w:val="00B122C0"/>
    <w:rsid w:val="00B12AA3"/>
    <w:rsid w:val="00B16957"/>
    <w:rsid w:val="00B16AF9"/>
    <w:rsid w:val="00B17AEE"/>
    <w:rsid w:val="00B20AE7"/>
    <w:rsid w:val="00B20BA3"/>
    <w:rsid w:val="00B31C35"/>
    <w:rsid w:val="00B32D9F"/>
    <w:rsid w:val="00B3382A"/>
    <w:rsid w:val="00B34046"/>
    <w:rsid w:val="00B362EE"/>
    <w:rsid w:val="00B36454"/>
    <w:rsid w:val="00B3665C"/>
    <w:rsid w:val="00B37198"/>
    <w:rsid w:val="00B376FB"/>
    <w:rsid w:val="00B403CD"/>
    <w:rsid w:val="00B40951"/>
    <w:rsid w:val="00B4108F"/>
    <w:rsid w:val="00B42B9D"/>
    <w:rsid w:val="00B433F8"/>
    <w:rsid w:val="00B4722B"/>
    <w:rsid w:val="00B507F3"/>
    <w:rsid w:val="00B510B5"/>
    <w:rsid w:val="00B54105"/>
    <w:rsid w:val="00B54EED"/>
    <w:rsid w:val="00B56285"/>
    <w:rsid w:val="00B5646F"/>
    <w:rsid w:val="00B5684C"/>
    <w:rsid w:val="00B56B7D"/>
    <w:rsid w:val="00B6608D"/>
    <w:rsid w:val="00B6627B"/>
    <w:rsid w:val="00B6641C"/>
    <w:rsid w:val="00B66BFA"/>
    <w:rsid w:val="00B670EA"/>
    <w:rsid w:val="00B7042C"/>
    <w:rsid w:val="00B708F9"/>
    <w:rsid w:val="00B70C4D"/>
    <w:rsid w:val="00B7101F"/>
    <w:rsid w:val="00B918F9"/>
    <w:rsid w:val="00B945B3"/>
    <w:rsid w:val="00B95658"/>
    <w:rsid w:val="00B956FF"/>
    <w:rsid w:val="00BA0DB2"/>
    <w:rsid w:val="00BA1D79"/>
    <w:rsid w:val="00BA21AD"/>
    <w:rsid w:val="00BA4DE8"/>
    <w:rsid w:val="00BA4E89"/>
    <w:rsid w:val="00BA5C62"/>
    <w:rsid w:val="00BA5D2A"/>
    <w:rsid w:val="00BA5D9E"/>
    <w:rsid w:val="00BA750A"/>
    <w:rsid w:val="00BB22C4"/>
    <w:rsid w:val="00BB6BC4"/>
    <w:rsid w:val="00BC2664"/>
    <w:rsid w:val="00BC43F1"/>
    <w:rsid w:val="00BC740D"/>
    <w:rsid w:val="00BD1332"/>
    <w:rsid w:val="00BD2E51"/>
    <w:rsid w:val="00BD2F9D"/>
    <w:rsid w:val="00BD4003"/>
    <w:rsid w:val="00BD4C2B"/>
    <w:rsid w:val="00BD4F2D"/>
    <w:rsid w:val="00BD4F64"/>
    <w:rsid w:val="00BD730A"/>
    <w:rsid w:val="00BD78A5"/>
    <w:rsid w:val="00BE05E8"/>
    <w:rsid w:val="00BE072A"/>
    <w:rsid w:val="00BE0787"/>
    <w:rsid w:val="00BE16FD"/>
    <w:rsid w:val="00BE1905"/>
    <w:rsid w:val="00BE1A8A"/>
    <w:rsid w:val="00BE4603"/>
    <w:rsid w:val="00BE5ED1"/>
    <w:rsid w:val="00BF0D17"/>
    <w:rsid w:val="00BF3CAF"/>
    <w:rsid w:val="00BF42A5"/>
    <w:rsid w:val="00BF5F19"/>
    <w:rsid w:val="00BF7EF4"/>
    <w:rsid w:val="00C000F2"/>
    <w:rsid w:val="00C04071"/>
    <w:rsid w:val="00C05475"/>
    <w:rsid w:val="00C07834"/>
    <w:rsid w:val="00C07DFA"/>
    <w:rsid w:val="00C12065"/>
    <w:rsid w:val="00C1241B"/>
    <w:rsid w:val="00C15EB8"/>
    <w:rsid w:val="00C165C4"/>
    <w:rsid w:val="00C17BCC"/>
    <w:rsid w:val="00C2472E"/>
    <w:rsid w:val="00C24E74"/>
    <w:rsid w:val="00C24EF1"/>
    <w:rsid w:val="00C25844"/>
    <w:rsid w:val="00C26309"/>
    <w:rsid w:val="00C26967"/>
    <w:rsid w:val="00C30F2F"/>
    <w:rsid w:val="00C31544"/>
    <w:rsid w:val="00C319E3"/>
    <w:rsid w:val="00C32140"/>
    <w:rsid w:val="00C329CC"/>
    <w:rsid w:val="00C37B14"/>
    <w:rsid w:val="00C4243B"/>
    <w:rsid w:val="00C4360B"/>
    <w:rsid w:val="00C43F23"/>
    <w:rsid w:val="00C45F57"/>
    <w:rsid w:val="00C47313"/>
    <w:rsid w:val="00C474FB"/>
    <w:rsid w:val="00C47581"/>
    <w:rsid w:val="00C50E84"/>
    <w:rsid w:val="00C523A0"/>
    <w:rsid w:val="00C5616D"/>
    <w:rsid w:val="00C56520"/>
    <w:rsid w:val="00C601DD"/>
    <w:rsid w:val="00C60575"/>
    <w:rsid w:val="00C6184F"/>
    <w:rsid w:val="00C618E6"/>
    <w:rsid w:val="00C62237"/>
    <w:rsid w:val="00C62E6F"/>
    <w:rsid w:val="00C63DBE"/>
    <w:rsid w:val="00C6584C"/>
    <w:rsid w:val="00C67B98"/>
    <w:rsid w:val="00C7021A"/>
    <w:rsid w:val="00C715A4"/>
    <w:rsid w:val="00C73927"/>
    <w:rsid w:val="00C74AD7"/>
    <w:rsid w:val="00C75F29"/>
    <w:rsid w:val="00C7645F"/>
    <w:rsid w:val="00C76B84"/>
    <w:rsid w:val="00C76F57"/>
    <w:rsid w:val="00C9251C"/>
    <w:rsid w:val="00C9252F"/>
    <w:rsid w:val="00C96A72"/>
    <w:rsid w:val="00CA1180"/>
    <w:rsid w:val="00CA1EA4"/>
    <w:rsid w:val="00CA2097"/>
    <w:rsid w:val="00CA41B0"/>
    <w:rsid w:val="00CA67FD"/>
    <w:rsid w:val="00CA7AE4"/>
    <w:rsid w:val="00CB44F1"/>
    <w:rsid w:val="00CB51B9"/>
    <w:rsid w:val="00CB54B3"/>
    <w:rsid w:val="00CC223E"/>
    <w:rsid w:val="00CC6BFC"/>
    <w:rsid w:val="00CD0746"/>
    <w:rsid w:val="00CD6BE0"/>
    <w:rsid w:val="00CE3E06"/>
    <w:rsid w:val="00CE6324"/>
    <w:rsid w:val="00CE71A8"/>
    <w:rsid w:val="00CE7B5B"/>
    <w:rsid w:val="00CF0DF3"/>
    <w:rsid w:val="00CF20AF"/>
    <w:rsid w:val="00CF21FD"/>
    <w:rsid w:val="00CF2723"/>
    <w:rsid w:val="00D102D8"/>
    <w:rsid w:val="00D108C8"/>
    <w:rsid w:val="00D12DED"/>
    <w:rsid w:val="00D1514B"/>
    <w:rsid w:val="00D1743E"/>
    <w:rsid w:val="00D222BC"/>
    <w:rsid w:val="00D22579"/>
    <w:rsid w:val="00D233C6"/>
    <w:rsid w:val="00D23746"/>
    <w:rsid w:val="00D23D8A"/>
    <w:rsid w:val="00D25419"/>
    <w:rsid w:val="00D31A44"/>
    <w:rsid w:val="00D323A6"/>
    <w:rsid w:val="00D32C33"/>
    <w:rsid w:val="00D36AE0"/>
    <w:rsid w:val="00D37743"/>
    <w:rsid w:val="00D37AB9"/>
    <w:rsid w:val="00D37D15"/>
    <w:rsid w:val="00D4231E"/>
    <w:rsid w:val="00D42F20"/>
    <w:rsid w:val="00D43793"/>
    <w:rsid w:val="00D4397B"/>
    <w:rsid w:val="00D46C7C"/>
    <w:rsid w:val="00D529C1"/>
    <w:rsid w:val="00D53865"/>
    <w:rsid w:val="00D5544E"/>
    <w:rsid w:val="00D56D7C"/>
    <w:rsid w:val="00D619FC"/>
    <w:rsid w:val="00D6577B"/>
    <w:rsid w:val="00D66006"/>
    <w:rsid w:val="00D66CCE"/>
    <w:rsid w:val="00D66D93"/>
    <w:rsid w:val="00D66DC2"/>
    <w:rsid w:val="00D67F1D"/>
    <w:rsid w:val="00D728AD"/>
    <w:rsid w:val="00D72A33"/>
    <w:rsid w:val="00D72F99"/>
    <w:rsid w:val="00D73001"/>
    <w:rsid w:val="00D74C73"/>
    <w:rsid w:val="00D753C8"/>
    <w:rsid w:val="00D76D27"/>
    <w:rsid w:val="00D7715D"/>
    <w:rsid w:val="00D77EC2"/>
    <w:rsid w:val="00D8042B"/>
    <w:rsid w:val="00D81591"/>
    <w:rsid w:val="00D81952"/>
    <w:rsid w:val="00D82C76"/>
    <w:rsid w:val="00D841F2"/>
    <w:rsid w:val="00D844F4"/>
    <w:rsid w:val="00D84B83"/>
    <w:rsid w:val="00D90BF3"/>
    <w:rsid w:val="00D94E06"/>
    <w:rsid w:val="00D96FAC"/>
    <w:rsid w:val="00DA20CF"/>
    <w:rsid w:val="00DA2DE2"/>
    <w:rsid w:val="00DA2E11"/>
    <w:rsid w:val="00DA4679"/>
    <w:rsid w:val="00DA5E81"/>
    <w:rsid w:val="00DA7941"/>
    <w:rsid w:val="00DB0449"/>
    <w:rsid w:val="00DB17F1"/>
    <w:rsid w:val="00DB4964"/>
    <w:rsid w:val="00DB4E76"/>
    <w:rsid w:val="00DB5A63"/>
    <w:rsid w:val="00DB5C21"/>
    <w:rsid w:val="00DB622A"/>
    <w:rsid w:val="00DB6D33"/>
    <w:rsid w:val="00DB72FF"/>
    <w:rsid w:val="00DC0F25"/>
    <w:rsid w:val="00DC3132"/>
    <w:rsid w:val="00DD5DD1"/>
    <w:rsid w:val="00DD7704"/>
    <w:rsid w:val="00DE0D32"/>
    <w:rsid w:val="00DE377E"/>
    <w:rsid w:val="00DE4DEC"/>
    <w:rsid w:val="00DE5D08"/>
    <w:rsid w:val="00DF09A0"/>
    <w:rsid w:val="00DF4461"/>
    <w:rsid w:val="00DF5158"/>
    <w:rsid w:val="00DF608C"/>
    <w:rsid w:val="00DF7973"/>
    <w:rsid w:val="00E00712"/>
    <w:rsid w:val="00E00CD7"/>
    <w:rsid w:val="00E012F3"/>
    <w:rsid w:val="00E024B2"/>
    <w:rsid w:val="00E03D5B"/>
    <w:rsid w:val="00E0441F"/>
    <w:rsid w:val="00E1031B"/>
    <w:rsid w:val="00E12190"/>
    <w:rsid w:val="00E12F5F"/>
    <w:rsid w:val="00E14367"/>
    <w:rsid w:val="00E14964"/>
    <w:rsid w:val="00E31744"/>
    <w:rsid w:val="00E344F9"/>
    <w:rsid w:val="00E356D9"/>
    <w:rsid w:val="00E359C5"/>
    <w:rsid w:val="00E35C91"/>
    <w:rsid w:val="00E40C60"/>
    <w:rsid w:val="00E42159"/>
    <w:rsid w:val="00E43C2A"/>
    <w:rsid w:val="00E468C3"/>
    <w:rsid w:val="00E51B47"/>
    <w:rsid w:val="00E5281E"/>
    <w:rsid w:val="00E53D19"/>
    <w:rsid w:val="00E54763"/>
    <w:rsid w:val="00E60755"/>
    <w:rsid w:val="00E61D66"/>
    <w:rsid w:val="00E61E9E"/>
    <w:rsid w:val="00E62472"/>
    <w:rsid w:val="00E63471"/>
    <w:rsid w:val="00E63ADA"/>
    <w:rsid w:val="00E649CA"/>
    <w:rsid w:val="00E661DF"/>
    <w:rsid w:val="00E7292C"/>
    <w:rsid w:val="00E755B6"/>
    <w:rsid w:val="00E75625"/>
    <w:rsid w:val="00E77CB0"/>
    <w:rsid w:val="00E805CC"/>
    <w:rsid w:val="00E8074F"/>
    <w:rsid w:val="00E80EC5"/>
    <w:rsid w:val="00E8153D"/>
    <w:rsid w:val="00E84B90"/>
    <w:rsid w:val="00E90188"/>
    <w:rsid w:val="00E9138F"/>
    <w:rsid w:val="00E920EF"/>
    <w:rsid w:val="00E93BC8"/>
    <w:rsid w:val="00E944F4"/>
    <w:rsid w:val="00E97170"/>
    <w:rsid w:val="00EA1023"/>
    <w:rsid w:val="00EA105E"/>
    <w:rsid w:val="00EA288A"/>
    <w:rsid w:val="00EA36A3"/>
    <w:rsid w:val="00EA3868"/>
    <w:rsid w:val="00EA3CFE"/>
    <w:rsid w:val="00EA546E"/>
    <w:rsid w:val="00EA5F69"/>
    <w:rsid w:val="00EB0A97"/>
    <w:rsid w:val="00EB1774"/>
    <w:rsid w:val="00EB2278"/>
    <w:rsid w:val="00EB25B5"/>
    <w:rsid w:val="00EB6225"/>
    <w:rsid w:val="00EC21C6"/>
    <w:rsid w:val="00EC2460"/>
    <w:rsid w:val="00EC4A07"/>
    <w:rsid w:val="00EC5FB3"/>
    <w:rsid w:val="00ED1FE4"/>
    <w:rsid w:val="00ED2438"/>
    <w:rsid w:val="00ED2F62"/>
    <w:rsid w:val="00ED303F"/>
    <w:rsid w:val="00ED3DDF"/>
    <w:rsid w:val="00ED56F5"/>
    <w:rsid w:val="00ED5909"/>
    <w:rsid w:val="00EE1A7C"/>
    <w:rsid w:val="00EE1F42"/>
    <w:rsid w:val="00EE5891"/>
    <w:rsid w:val="00EF2630"/>
    <w:rsid w:val="00EF3E48"/>
    <w:rsid w:val="00EF48D3"/>
    <w:rsid w:val="00EF790E"/>
    <w:rsid w:val="00EF7A11"/>
    <w:rsid w:val="00F00551"/>
    <w:rsid w:val="00F01805"/>
    <w:rsid w:val="00F0381B"/>
    <w:rsid w:val="00F05C33"/>
    <w:rsid w:val="00F06688"/>
    <w:rsid w:val="00F066B8"/>
    <w:rsid w:val="00F105F9"/>
    <w:rsid w:val="00F13A1B"/>
    <w:rsid w:val="00F2082D"/>
    <w:rsid w:val="00F22261"/>
    <w:rsid w:val="00F23021"/>
    <w:rsid w:val="00F24C0E"/>
    <w:rsid w:val="00F3037B"/>
    <w:rsid w:val="00F31274"/>
    <w:rsid w:val="00F31EC8"/>
    <w:rsid w:val="00F34A1E"/>
    <w:rsid w:val="00F35836"/>
    <w:rsid w:val="00F3695B"/>
    <w:rsid w:val="00F37317"/>
    <w:rsid w:val="00F4366C"/>
    <w:rsid w:val="00F444F2"/>
    <w:rsid w:val="00F45559"/>
    <w:rsid w:val="00F515F2"/>
    <w:rsid w:val="00F51C8C"/>
    <w:rsid w:val="00F51C8E"/>
    <w:rsid w:val="00F54431"/>
    <w:rsid w:val="00F548AF"/>
    <w:rsid w:val="00F54C3F"/>
    <w:rsid w:val="00F5507E"/>
    <w:rsid w:val="00F55BDF"/>
    <w:rsid w:val="00F561F4"/>
    <w:rsid w:val="00F575CD"/>
    <w:rsid w:val="00F60DF3"/>
    <w:rsid w:val="00F6109A"/>
    <w:rsid w:val="00F648AD"/>
    <w:rsid w:val="00F654EE"/>
    <w:rsid w:val="00F71994"/>
    <w:rsid w:val="00F76D11"/>
    <w:rsid w:val="00F772F2"/>
    <w:rsid w:val="00F82688"/>
    <w:rsid w:val="00F83025"/>
    <w:rsid w:val="00F84F9A"/>
    <w:rsid w:val="00F856AC"/>
    <w:rsid w:val="00F870F9"/>
    <w:rsid w:val="00F87FCC"/>
    <w:rsid w:val="00F93245"/>
    <w:rsid w:val="00F9336D"/>
    <w:rsid w:val="00F94DC5"/>
    <w:rsid w:val="00F94FBA"/>
    <w:rsid w:val="00F959DF"/>
    <w:rsid w:val="00FA0E97"/>
    <w:rsid w:val="00FA0EE1"/>
    <w:rsid w:val="00FA4223"/>
    <w:rsid w:val="00FA4549"/>
    <w:rsid w:val="00FA516E"/>
    <w:rsid w:val="00FA5597"/>
    <w:rsid w:val="00FA565E"/>
    <w:rsid w:val="00FB1BEF"/>
    <w:rsid w:val="00FB1D17"/>
    <w:rsid w:val="00FB2A4F"/>
    <w:rsid w:val="00FB44A2"/>
    <w:rsid w:val="00FB7C50"/>
    <w:rsid w:val="00FB7DB4"/>
    <w:rsid w:val="00FC0C0A"/>
    <w:rsid w:val="00FC24A8"/>
    <w:rsid w:val="00FC2CAE"/>
    <w:rsid w:val="00FC35BD"/>
    <w:rsid w:val="00FC7040"/>
    <w:rsid w:val="00FD19AA"/>
    <w:rsid w:val="00FD2A90"/>
    <w:rsid w:val="00FD4778"/>
    <w:rsid w:val="00FE00E0"/>
    <w:rsid w:val="00FE3601"/>
    <w:rsid w:val="00FF383D"/>
    <w:rsid w:val="00FF6706"/>
    <w:rsid w:val="00FF6B11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D9B93"/>
  <w15:chartTrackingRefBased/>
  <w15:docId w15:val="{C7877C5B-D6FA-094B-B573-241E06A4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52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8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8</cp:revision>
  <dcterms:created xsi:type="dcterms:W3CDTF">2024-01-05T06:12:00Z</dcterms:created>
  <dcterms:modified xsi:type="dcterms:W3CDTF">2025-01-22T07:15:00Z</dcterms:modified>
</cp:coreProperties>
</file>